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B59B4" w14:textId="32ECFA3B" w:rsidR="00DB7B1C" w:rsidRPr="003D5ECF" w:rsidRDefault="00DB7B1C" w:rsidP="00DB7B1C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3D5ECF">
        <w:rPr>
          <w:rFonts w:ascii="Arial" w:hAnsi="Arial" w:cs="Arial"/>
          <w:b/>
          <w:sz w:val="20"/>
          <w:szCs w:val="20"/>
          <w:lang w:val="en-US"/>
        </w:rPr>
        <w:t>S</w:t>
      </w:r>
      <w:r w:rsidR="00E13EAB">
        <w:rPr>
          <w:rFonts w:ascii="Arial" w:hAnsi="Arial" w:cs="Arial"/>
          <w:b/>
          <w:sz w:val="20"/>
          <w:szCs w:val="20"/>
          <w:lang w:val="en-US"/>
        </w:rPr>
        <w:t>1</w:t>
      </w:r>
      <w:r w:rsidR="00582FCC"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Pr="003D5ECF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3D5ECF">
        <w:rPr>
          <w:rFonts w:ascii="Arial" w:hAnsi="Arial" w:cs="Arial"/>
          <w:sz w:val="20"/>
          <w:szCs w:val="20"/>
          <w:lang w:val="en-US"/>
        </w:rPr>
        <w:t>Bacterial strains and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DB7B1C" w:rsidRPr="003D5ECF" w14:paraId="6B24A4B6" w14:textId="77777777" w:rsidTr="00D1723F">
        <w:tc>
          <w:tcPr>
            <w:tcW w:w="3132" w:type="dxa"/>
            <w:shd w:val="clear" w:color="auto" w:fill="D0CECE" w:themeFill="background2" w:themeFillShade="E6"/>
          </w:tcPr>
          <w:p w14:paraId="66ACFBDF" w14:textId="77777777" w:rsidR="00DB7B1C" w:rsidRPr="00C56F6B" w:rsidRDefault="00DB7B1C" w:rsidP="00D1723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6F6B">
              <w:rPr>
                <w:rFonts w:ascii="Arial" w:hAnsi="Arial" w:cs="Arial"/>
                <w:b/>
                <w:sz w:val="20"/>
                <w:szCs w:val="20"/>
                <w:lang w:val="en-US"/>
              </w:rPr>
              <w:t>Strains</w:t>
            </w:r>
          </w:p>
        </w:tc>
        <w:tc>
          <w:tcPr>
            <w:tcW w:w="3132" w:type="dxa"/>
            <w:shd w:val="clear" w:color="auto" w:fill="D0CECE" w:themeFill="background2" w:themeFillShade="E6"/>
          </w:tcPr>
          <w:p w14:paraId="15477DAB" w14:textId="77777777" w:rsidR="00DB7B1C" w:rsidRPr="00C56F6B" w:rsidRDefault="00DB7B1C" w:rsidP="00D1723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6F6B">
              <w:rPr>
                <w:rFonts w:ascii="Arial" w:hAnsi="Arial" w:cs="Arial"/>
                <w:b/>
                <w:sz w:val="20"/>
                <w:szCs w:val="20"/>
                <w:lang w:val="en-US"/>
              </w:rPr>
              <w:t>Relevant characteristics</w:t>
            </w:r>
          </w:p>
        </w:tc>
        <w:tc>
          <w:tcPr>
            <w:tcW w:w="3132" w:type="dxa"/>
            <w:shd w:val="clear" w:color="auto" w:fill="D0CECE" w:themeFill="background2" w:themeFillShade="E6"/>
          </w:tcPr>
          <w:p w14:paraId="72ACD2EC" w14:textId="77777777" w:rsidR="00DB7B1C" w:rsidRPr="00C56F6B" w:rsidRDefault="00DB7B1C" w:rsidP="00D1723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6F6B">
              <w:rPr>
                <w:rFonts w:ascii="Arial" w:hAnsi="Arial" w:cs="Arial"/>
                <w:b/>
                <w:sz w:val="20"/>
                <w:szCs w:val="20"/>
                <w:lang w:val="en-US"/>
              </w:rPr>
              <w:t>Source</w:t>
            </w:r>
          </w:p>
        </w:tc>
      </w:tr>
      <w:tr w:rsidR="00DB7B1C" w:rsidRPr="003D5ECF" w14:paraId="2018169B" w14:textId="77777777" w:rsidTr="00D1723F">
        <w:tc>
          <w:tcPr>
            <w:tcW w:w="3132" w:type="dxa"/>
          </w:tcPr>
          <w:p w14:paraId="77CFD96B" w14:textId="77777777" w:rsidR="00DB7B1C" w:rsidRPr="00D36837" w:rsidRDefault="00DB7B1C" w:rsidP="00D1723F">
            <w:pPr>
              <w:spacing w:line="48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3683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3132" w:type="dxa"/>
          </w:tcPr>
          <w:p w14:paraId="7BD4CF16" w14:textId="77777777" w:rsidR="00DB7B1C" w:rsidRPr="003D5ECF" w:rsidRDefault="00DB7B1C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32" w:type="dxa"/>
          </w:tcPr>
          <w:p w14:paraId="2E196A84" w14:textId="77777777" w:rsidR="00DB7B1C" w:rsidRPr="003D5ECF" w:rsidRDefault="00DB7B1C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B7B1C" w:rsidRPr="003D5ECF" w14:paraId="62BC237C" w14:textId="77777777" w:rsidTr="00D1723F">
        <w:tc>
          <w:tcPr>
            <w:tcW w:w="3132" w:type="dxa"/>
          </w:tcPr>
          <w:p w14:paraId="57280B2E" w14:textId="77777777" w:rsidR="00DB7B1C" w:rsidRPr="003D5ECF" w:rsidRDefault="00DB7B1C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DH5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</w:t>
            </w:r>
          </w:p>
        </w:tc>
        <w:tc>
          <w:tcPr>
            <w:tcW w:w="3132" w:type="dxa"/>
          </w:tcPr>
          <w:p w14:paraId="3641B981" w14:textId="77777777" w:rsidR="00DB7B1C" w:rsidRPr="003D5ECF" w:rsidRDefault="00DB7B1C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Host strain used for generation and propagation of plasmid constructs</w:t>
            </w:r>
          </w:p>
        </w:tc>
        <w:tc>
          <w:tcPr>
            <w:tcW w:w="3132" w:type="dxa"/>
          </w:tcPr>
          <w:p w14:paraId="127662E2" w14:textId="06C5563E" w:rsidR="00DB7B1C" w:rsidRPr="003D5ECF" w:rsidRDefault="00DB7B1C" w:rsidP="00D172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DB25C8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Hanahan&lt;/Author&gt;&lt;Year&gt;1983&lt;/Year&gt;&lt;RecNum&gt;106&lt;/RecNum&gt;&lt;DisplayText&gt;(1)&lt;/DisplayText&gt;&lt;record&gt;&lt;rec-number&gt;106&lt;/rec-number&gt;&lt;foreign-keys&gt;&lt;key app="EN" db-id="zt2x2p9v7v525vewvvk5w0shszzx2vvz9zrp" timestamp="1548006440" guid="2f83c36e-e195-4d5a-9afa-e6f2e8d939b9"&gt;106&lt;/key&gt;&lt;/foreign-keys&gt;&lt;ref-type name="Journal Article"&gt;17&lt;/ref-type&gt;&lt;contributors&gt;&lt;authors&gt;&lt;author&gt;Hanahan, D.&lt;/author&gt;&lt;/authors&gt;&lt;/contributors&gt;&lt;titles&gt;&lt;title&gt;Studies on transformation of Escherichia coli with plasmids&lt;/title&gt;&lt;secondary-title&gt;J Mol Biol&lt;/secondary-title&gt;&lt;/titles&gt;&lt;periodical&gt;&lt;full-title&gt;J Mol Biol&lt;/full-title&gt;&lt;/periodical&gt;&lt;pages&gt;557-80&lt;/pages&gt;&lt;volume&gt;166&lt;/volume&gt;&lt;number&gt;4&lt;/number&gt;&lt;edition&gt;1983/06/05&lt;/edition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5&lt;/date&gt;&lt;/pub-dates&gt;&lt;/dates&gt;&lt;isbn&gt;0022-2836 (Print)&amp;#xD;0022-2836 (Linking)&lt;/isbn&gt;&lt;accession-num&gt;6345791&lt;/accession-num&gt;&lt;urls&gt;&lt;related-urls&gt;&lt;url&gt;https://www.ncbi.nlm.nih.gov/pubmed/6345791&lt;/url&gt;&lt;/related-urls&gt;&lt;/urls&gt;&lt;/record&gt;&lt;/Cite&gt;&lt;/EndNote&gt;</w:instrTex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DB25C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1)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DB7B1C" w:rsidRPr="003D5ECF" w14:paraId="166A1A57" w14:textId="77777777" w:rsidTr="00D1723F">
        <w:tc>
          <w:tcPr>
            <w:tcW w:w="3132" w:type="dxa"/>
          </w:tcPr>
          <w:p w14:paraId="1D04C321" w14:textId="77777777" w:rsidR="00DB7B1C" w:rsidRPr="00D36837" w:rsidRDefault="00DB7B1C" w:rsidP="00D1723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3683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Salmonella enterica </w:t>
            </w:r>
            <w:r w:rsidRPr="00D36837">
              <w:rPr>
                <w:rFonts w:ascii="Arial" w:hAnsi="Arial" w:cs="Arial"/>
                <w:b/>
                <w:sz w:val="20"/>
                <w:szCs w:val="20"/>
                <w:lang w:val="en-US"/>
              </w:rPr>
              <w:t>serovar Typhimurium</w:t>
            </w:r>
          </w:p>
        </w:tc>
        <w:tc>
          <w:tcPr>
            <w:tcW w:w="3132" w:type="dxa"/>
          </w:tcPr>
          <w:p w14:paraId="5ABE7904" w14:textId="77777777" w:rsidR="00DB7B1C" w:rsidRPr="003D5ECF" w:rsidRDefault="00DB7B1C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32" w:type="dxa"/>
          </w:tcPr>
          <w:p w14:paraId="583578DA" w14:textId="77777777" w:rsidR="00DB7B1C" w:rsidRPr="003D5ECF" w:rsidRDefault="00DB7B1C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B7B1C" w:rsidRPr="003D5ECF" w14:paraId="2DA938A2" w14:textId="77777777" w:rsidTr="00D1723F">
        <w:tc>
          <w:tcPr>
            <w:tcW w:w="3132" w:type="dxa"/>
          </w:tcPr>
          <w:p w14:paraId="7F813898" w14:textId="77777777" w:rsidR="00DB7B1C" w:rsidRPr="003D5ECF" w:rsidRDefault="00DB7B1C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14028s</w:t>
            </w:r>
          </w:p>
        </w:tc>
        <w:tc>
          <w:tcPr>
            <w:tcW w:w="3132" w:type="dxa"/>
          </w:tcPr>
          <w:p w14:paraId="1B6519E1" w14:textId="6B9BCF5C" w:rsidR="00DB7B1C" w:rsidRPr="003D5ECF" w:rsidRDefault="006933AD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 w:rsidR="00DB7B1C" w:rsidRPr="003D5ECF">
              <w:rPr>
                <w:rFonts w:ascii="Arial" w:hAnsi="Arial" w:cs="Arial"/>
                <w:sz w:val="20"/>
                <w:szCs w:val="20"/>
                <w:lang w:val="en-US"/>
              </w:rPr>
              <w:t>ild-type</w:t>
            </w:r>
          </w:p>
        </w:tc>
        <w:tc>
          <w:tcPr>
            <w:tcW w:w="3132" w:type="dxa"/>
          </w:tcPr>
          <w:p w14:paraId="109E8D8E" w14:textId="1CAA3B41" w:rsidR="00DB7B1C" w:rsidRPr="003D5ECF" w:rsidRDefault="00DB7B1C" w:rsidP="00D172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DB25C8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Fields&lt;/Author&gt;&lt;Year&gt;1986&lt;/Year&gt;&lt;RecNum&gt;108&lt;/RecNum&gt;&lt;DisplayText&gt;(2)&lt;/DisplayText&gt;&lt;record&gt;&lt;rec-number&gt;108&lt;/rec-number&gt;&lt;foreign-keys&gt;&lt;key app="EN" db-id="zt2x2p9v7v525vewvvk5w0shszzx2vvz9zrp" timestamp="1548006546" guid="c518bd7a-cc3d-4910-859f-f9119d95bc14"&gt;108&lt;/key&gt;&lt;/foreign-keys&gt;&lt;ref-type name="Journal Article"&gt;17&lt;/ref-type&gt;&lt;contributors&gt;&lt;authors&gt;&lt;author&gt;Fields, P. I.&lt;/author&gt;&lt;author&gt;Swanson, R. V.&lt;/author&gt;&lt;author&gt;Haidaris, C. G.&lt;/author&gt;&lt;author&gt;Heffron, F.&lt;/author&gt;&lt;/authors&gt;&lt;/contributors&gt;&lt;titles&gt;&lt;title&gt;Mutants of Salmonella typhimurium that cannot survive within the macrophage are avirulent&lt;/title&gt;&lt;secondary-title&gt;Proc Natl Acad Sci U S A&lt;/secondary-title&gt;&lt;/titles&gt;&lt;periodical&gt;&lt;full-title&gt;Proc Natl Acad Sci U S A&lt;/full-title&gt;&lt;/periodical&gt;&lt;pages&gt;5189-93&lt;/pages&gt;&lt;volume&gt;83&lt;/volume&gt;&lt;number&gt;14&lt;/number&gt;&lt;edition&gt;1986/07/01&lt;/edition&gt;&lt;keywords&gt;&lt;keyword&gt;Animals&lt;/keyword&gt;&lt;keyword&gt;Host-Parasite Interactions&lt;/keyword&gt;&lt;keyword&gt;Macrophages/*microbiology&lt;/keyword&gt;&lt;keyword&gt;Mice&lt;/keyword&gt;&lt;keyword&gt;Mice, Inbred BALB C&lt;/keyword&gt;&lt;keyword&gt;Oxidation-Reduction&lt;/keyword&gt;&lt;keyword&gt;Phagocytosis&lt;/keyword&gt;&lt;keyword&gt;Phenotype&lt;/keyword&gt;&lt;keyword&gt;Salmonella typhimurium/*genetics/isolation &amp;amp; purification/pathogenicity&lt;/keyword&gt;&lt;keyword&gt;Virulence&lt;/keyword&gt;&lt;/keywords&gt;&lt;dates&gt;&lt;year&gt;1986&lt;/year&gt;&lt;pub-dates&gt;&lt;date&gt;Jul&lt;/date&gt;&lt;/pub-dates&gt;&lt;/dates&gt;&lt;isbn&gt;0027-8424 (Print)&amp;#xD;0027-8424 (Linking)&lt;/isbn&gt;&lt;accession-num&gt;3523484&lt;/accession-num&gt;&lt;urls&gt;&lt;related-urls&gt;&lt;url&gt;https://www.ncbi.nlm.nih.gov/pubmed/3523484&lt;/url&gt;&lt;/related-urls&gt;&lt;/urls&gt;&lt;custom2&gt;PMC323916&lt;/custom2&gt;&lt;/record&gt;&lt;/Cite&gt;&lt;/EndNote&gt;</w:instrTex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DB25C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2)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386515" w:rsidRPr="003D5ECF" w14:paraId="06E810B9" w14:textId="77777777" w:rsidTr="00D1723F">
        <w:tc>
          <w:tcPr>
            <w:tcW w:w="3132" w:type="dxa"/>
          </w:tcPr>
          <w:p w14:paraId="4CC1ED27" w14:textId="27D20DF6" w:rsidR="00386515" w:rsidRPr="003D5ECF" w:rsidRDefault="00386515" w:rsidP="003865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S1189 </w:t>
            </w:r>
          </w:p>
        </w:tc>
        <w:tc>
          <w:tcPr>
            <w:tcW w:w="3132" w:type="dxa"/>
          </w:tcPr>
          <w:p w14:paraId="46B3BF2B" w14:textId="406E5C0D" w:rsidR="00386515" w:rsidRPr="003D5ECF" w:rsidRDefault="00386515" w:rsidP="003865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F48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ugtL-FLAG</w:t>
            </w:r>
            <w:r w:rsidRPr="00FF48C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r w:rsidRPr="00FF48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m</w:t>
            </w:r>
            <w:r w:rsidRPr="00FF48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3132" w:type="dxa"/>
          </w:tcPr>
          <w:p w14:paraId="78B9B1D4" w14:textId="2EBBF3DF" w:rsidR="00386515" w:rsidRPr="003D5ECF" w:rsidRDefault="00386515" w:rsidP="0038651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Wx2YWlsPC9BdXRob3I+PFllYXI+MjAyMjwvWWVhcj48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D854A5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D854A5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YWx2YWlsPC9BdXRob3I+PFllYXI+MjAyMjwvWWVhcj48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D854A5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D854A5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D854A5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D854A5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3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D610C5"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386515" w:rsidRPr="003D5ECF" w14:paraId="523E9752" w14:textId="77777777" w:rsidTr="00D1723F">
        <w:tc>
          <w:tcPr>
            <w:tcW w:w="3132" w:type="dxa"/>
          </w:tcPr>
          <w:p w14:paraId="61B7F293" w14:textId="2ED9AF14" w:rsidR="00386515" w:rsidRPr="003D5ECF" w:rsidRDefault="00386515" w:rsidP="003865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440</w:t>
            </w:r>
          </w:p>
        </w:tc>
        <w:tc>
          <w:tcPr>
            <w:tcW w:w="3132" w:type="dxa"/>
          </w:tcPr>
          <w:p w14:paraId="68E1EB9C" w14:textId="7B9EC667" w:rsidR="00386515" w:rsidRPr="008F3116" w:rsidRDefault="00386515" w:rsidP="003865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i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r w:rsidRPr="00B85BD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m</w:t>
            </w:r>
            <w:r w:rsidRPr="00B85BD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3132" w:type="dxa"/>
          </w:tcPr>
          <w:p w14:paraId="3E18A354" w14:textId="4B0BF891" w:rsidR="00386515" w:rsidRPr="003D5ECF" w:rsidRDefault="00386515" w:rsidP="0038651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386515" w:rsidRPr="003D5ECF" w14:paraId="03EFD1D9" w14:textId="77777777" w:rsidTr="00D1723F">
        <w:tc>
          <w:tcPr>
            <w:tcW w:w="3132" w:type="dxa"/>
          </w:tcPr>
          <w:p w14:paraId="49B7B61B" w14:textId="4D676793" w:rsidR="00386515" w:rsidRDefault="00386515" w:rsidP="003865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547</w:t>
            </w:r>
          </w:p>
        </w:tc>
        <w:tc>
          <w:tcPr>
            <w:tcW w:w="3132" w:type="dxa"/>
          </w:tcPr>
          <w:p w14:paraId="27D1F8EF" w14:textId="25D62552" w:rsidR="00386515" w:rsidRDefault="00386515" w:rsidP="00386515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::Cm</w:t>
            </w:r>
            <w:r w:rsidRPr="00FF48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3132" w:type="dxa"/>
          </w:tcPr>
          <w:p w14:paraId="3D47BB78" w14:textId="28CA5562" w:rsidR="00386515" w:rsidRDefault="00386515" w:rsidP="0038651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386515" w:rsidRPr="003C4CF7" w14:paraId="24AF74C0" w14:textId="77777777" w:rsidTr="00D1723F">
        <w:tc>
          <w:tcPr>
            <w:tcW w:w="3132" w:type="dxa"/>
          </w:tcPr>
          <w:p w14:paraId="1EF2ED5F" w14:textId="112236BE" w:rsidR="00386515" w:rsidRDefault="00386515" w:rsidP="003865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PR004</w:t>
            </w:r>
          </w:p>
        </w:tc>
        <w:tc>
          <w:tcPr>
            <w:tcW w:w="3132" w:type="dxa"/>
          </w:tcPr>
          <w:p w14:paraId="68891C04" w14:textId="7515CC62" w:rsidR="00386515" w:rsidRDefault="00386515" w:rsidP="00386515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F48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ugtL-FLAG</w:t>
            </w:r>
            <w:r w:rsidRPr="00FF48C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:</w:t>
            </w:r>
            <w:r w:rsidRPr="00FF48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m</w:t>
            </w:r>
            <w:r w:rsidRPr="00FF48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i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r w:rsidRPr="00B85BD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m</w:t>
            </w:r>
            <w:r w:rsidRPr="00B85BD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3132" w:type="dxa"/>
          </w:tcPr>
          <w:p w14:paraId="6F04C2BB" w14:textId="61406A0A" w:rsidR="00386515" w:rsidRDefault="00386515" w:rsidP="0038651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4D6A08" w:rsidRPr="003C4CF7" w14:paraId="134DA188" w14:textId="77777777" w:rsidTr="00D1723F">
        <w:tc>
          <w:tcPr>
            <w:tcW w:w="3132" w:type="dxa"/>
          </w:tcPr>
          <w:p w14:paraId="53B59DCB" w14:textId="22F7A465" w:rsidR="004D6A08" w:rsidRDefault="004D6A08" w:rsidP="003865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BO220</w:t>
            </w:r>
          </w:p>
        </w:tc>
        <w:tc>
          <w:tcPr>
            <w:tcW w:w="3132" w:type="dxa"/>
          </w:tcPr>
          <w:p w14:paraId="79735793" w14:textId="155B92A7" w:rsidR="004D6A08" w:rsidRPr="00FF48C2" w:rsidRDefault="004D6A08" w:rsidP="00386515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::Cm</w:t>
            </w:r>
            <w:r w:rsidRPr="00FF48C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i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r w:rsidRPr="00B85BD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m</w:t>
            </w:r>
            <w:r w:rsidRPr="00B85BD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3132" w:type="dxa"/>
          </w:tcPr>
          <w:p w14:paraId="58F392A5" w14:textId="09BDF422" w:rsidR="004D6A08" w:rsidRDefault="004D6A08" w:rsidP="0038651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C50716" w:rsidRPr="003C4CF7" w14:paraId="5C4BA544" w14:textId="77777777" w:rsidTr="00D1723F">
        <w:tc>
          <w:tcPr>
            <w:tcW w:w="3132" w:type="dxa"/>
          </w:tcPr>
          <w:p w14:paraId="5E3338DC" w14:textId="7BB875D4" w:rsidR="00C50716" w:rsidRPr="00997C7A" w:rsidRDefault="00B270B7" w:rsidP="0038651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7C7A">
              <w:rPr>
                <w:rFonts w:ascii="Helvetica" w:hAnsi="Helvetica"/>
                <w:color w:val="000000"/>
                <w:sz w:val="20"/>
                <w:szCs w:val="20"/>
              </w:rPr>
              <w:t>AMPB002</w:t>
            </w:r>
          </w:p>
        </w:tc>
        <w:tc>
          <w:tcPr>
            <w:tcW w:w="3132" w:type="dxa"/>
          </w:tcPr>
          <w:p w14:paraId="6E193C1E" w14:textId="7EE91F49" w:rsidR="00C50716" w:rsidRPr="00997C7A" w:rsidRDefault="00B270B7" w:rsidP="00386515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97C7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M1</w:t>
            </w:r>
          </w:p>
        </w:tc>
        <w:tc>
          <w:tcPr>
            <w:tcW w:w="3132" w:type="dxa"/>
          </w:tcPr>
          <w:p w14:paraId="59242FD3" w14:textId="3F3271D6" w:rsidR="00C50716" w:rsidRPr="00997C7A" w:rsidRDefault="00B270B7" w:rsidP="0038651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7C7A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683969" w:rsidRPr="003C4CF7" w14:paraId="12C2ABD1" w14:textId="77777777" w:rsidTr="00D1723F">
        <w:tc>
          <w:tcPr>
            <w:tcW w:w="3132" w:type="dxa"/>
          </w:tcPr>
          <w:p w14:paraId="067FC98E" w14:textId="3CE374E2" w:rsidR="00683969" w:rsidRPr="00997C7A" w:rsidRDefault="00683969" w:rsidP="00386515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997C7A">
              <w:rPr>
                <w:rFonts w:ascii="Helvetica" w:hAnsi="Helvetica"/>
                <w:color w:val="000000"/>
                <w:sz w:val="20"/>
                <w:szCs w:val="20"/>
              </w:rPr>
              <w:t>AMPB003</w:t>
            </w:r>
          </w:p>
        </w:tc>
        <w:tc>
          <w:tcPr>
            <w:tcW w:w="3132" w:type="dxa"/>
          </w:tcPr>
          <w:p w14:paraId="6F640814" w14:textId="482704DF" w:rsidR="00683969" w:rsidRPr="00997C7A" w:rsidRDefault="00683969" w:rsidP="00386515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97C7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M1 pinT</w:t>
            </w:r>
            <w:r w:rsidRPr="00997C7A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r w:rsidRPr="00997C7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m</w:t>
            </w:r>
            <w:r w:rsidRPr="00997C7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3132" w:type="dxa"/>
          </w:tcPr>
          <w:p w14:paraId="6B96C9A5" w14:textId="00B224D2" w:rsidR="00683969" w:rsidRPr="00997C7A" w:rsidRDefault="00683969" w:rsidP="0038651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7C7A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386515" w:rsidRPr="003D5ECF" w14:paraId="141FD24C" w14:textId="77777777" w:rsidTr="00D1723F">
        <w:tc>
          <w:tcPr>
            <w:tcW w:w="3132" w:type="dxa"/>
            <w:shd w:val="clear" w:color="auto" w:fill="D0CECE" w:themeFill="background2" w:themeFillShade="E6"/>
          </w:tcPr>
          <w:p w14:paraId="2AFF7319" w14:textId="77777777" w:rsidR="00386515" w:rsidRPr="00D54A27" w:rsidRDefault="00386515" w:rsidP="00386515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54A2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lasmids</w:t>
            </w:r>
          </w:p>
        </w:tc>
        <w:tc>
          <w:tcPr>
            <w:tcW w:w="3132" w:type="dxa"/>
            <w:shd w:val="clear" w:color="auto" w:fill="D0CECE" w:themeFill="background2" w:themeFillShade="E6"/>
          </w:tcPr>
          <w:p w14:paraId="24EF3FA1" w14:textId="77777777" w:rsidR="00386515" w:rsidRPr="00D54A27" w:rsidRDefault="00386515" w:rsidP="00386515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54A2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Relevant characteristics</w:t>
            </w:r>
          </w:p>
        </w:tc>
        <w:tc>
          <w:tcPr>
            <w:tcW w:w="3132" w:type="dxa"/>
            <w:shd w:val="clear" w:color="auto" w:fill="D0CECE" w:themeFill="background2" w:themeFillShade="E6"/>
          </w:tcPr>
          <w:p w14:paraId="0968CA26" w14:textId="77777777" w:rsidR="00386515" w:rsidRPr="00D54A27" w:rsidRDefault="00386515" w:rsidP="0038651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54A2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ource</w:t>
            </w:r>
          </w:p>
        </w:tc>
      </w:tr>
      <w:tr w:rsidR="001654B7" w:rsidRPr="003D5ECF" w14:paraId="089C2DDD" w14:textId="77777777" w:rsidTr="00D1723F">
        <w:tc>
          <w:tcPr>
            <w:tcW w:w="3132" w:type="dxa"/>
          </w:tcPr>
          <w:p w14:paraId="6BEA95EA" w14:textId="0A9ADEDD" w:rsidR="001654B7" w:rsidRPr="00D54A27" w:rsidRDefault="001654B7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KD3</w:t>
            </w:r>
          </w:p>
        </w:tc>
        <w:tc>
          <w:tcPr>
            <w:tcW w:w="3132" w:type="dxa"/>
          </w:tcPr>
          <w:p w14:paraId="21862ADF" w14:textId="59F1C71C" w:rsidR="001654B7" w:rsidRPr="00D54A27" w:rsidRDefault="001654B7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p</w:t>
            </w:r>
            <w:r w:rsidRPr="00D54A27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vertAlign w:val="subscript"/>
                <w:lang w:val="en-US"/>
              </w:rPr>
              <w:t>R6Kg</w:t>
            </w:r>
            <w:r w:rsidRPr="00D54A27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lang w:val="en-US"/>
              </w:rPr>
              <w:t xml:space="preserve"> 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Amp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US"/>
              </w:rPr>
              <w:t>R</w:t>
            </w:r>
            <w:r w:rsidRPr="00D54A27">
              <w:rPr>
                <w:rFonts w:ascii="Arial" w:hAnsi="Arial" w:cs="Arial"/>
                <w:color w:val="000000" w:themeColor="text1"/>
                <w:position w:val="6"/>
                <w:sz w:val="20"/>
                <w:szCs w:val="20"/>
                <w:lang w:val="en-US"/>
              </w:rPr>
              <w:t xml:space="preserve"> </w:t>
            </w: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FRT </w:t>
            </w:r>
            <w:r w:rsidRPr="001654B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m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US"/>
              </w:rPr>
              <w:t>R</w:t>
            </w:r>
            <w:r w:rsidRPr="00D54A27">
              <w:rPr>
                <w:rFonts w:ascii="Arial" w:hAnsi="Arial" w:cs="Arial"/>
                <w:color w:val="000000" w:themeColor="text1"/>
                <w:position w:val="6"/>
                <w:sz w:val="20"/>
                <w:szCs w:val="20"/>
                <w:lang w:val="en-US"/>
              </w:rPr>
              <w:t xml:space="preserve"> </w:t>
            </w: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RT</w:t>
            </w:r>
          </w:p>
        </w:tc>
        <w:tc>
          <w:tcPr>
            <w:tcW w:w="3132" w:type="dxa"/>
          </w:tcPr>
          <w:p w14:paraId="3327600A" w14:textId="4203EDCC" w:rsidR="001654B7" w:rsidRPr="00D54A27" w:rsidRDefault="001654B7" w:rsidP="0038651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DB25C8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Datsenko&lt;/Author&gt;&lt;Year&gt;2000&lt;/Year&gt;&lt;RecNum&gt;129&lt;/RecNum&gt;&lt;DisplayText&gt;(4)&lt;/DisplayText&gt;&lt;record&gt;&lt;rec-number&gt;129&lt;/rec-number&gt;&lt;foreign-keys&gt;&lt;key app="EN" db-id="rpxxs90esx2v54exrr2vvarjv5tvtsat0xa2" timestamp="1745342102"&gt;129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1091-6490 (Electronic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remote-database-name&gt;Medline&lt;/remote-database-name&gt;&lt;remote-database-provider&gt;NLM&lt;/remote-database-provider&gt;&lt;/record&gt;&lt;/Cite&gt;&lt;/EndNote&gt;</w:instrText>
            </w: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DB25C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4)</w:t>
            </w: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86515" w:rsidRPr="003D5ECF" w14:paraId="72CFA3B9" w14:textId="77777777" w:rsidTr="00D1723F">
        <w:tc>
          <w:tcPr>
            <w:tcW w:w="3132" w:type="dxa"/>
          </w:tcPr>
          <w:p w14:paraId="23D373D2" w14:textId="2088C84E" w:rsidR="00386515" w:rsidRPr="00D54A27" w:rsidRDefault="00386515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KD4</w:t>
            </w:r>
          </w:p>
        </w:tc>
        <w:tc>
          <w:tcPr>
            <w:tcW w:w="3132" w:type="dxa"/>
          </w:tcPr>
          <w:p w14:paraId="020EFA56" w14:textId="3A7928BC" w:rsidR="00386515" w:rsidRPr="00D54A27" w:rsidRDefault="00386515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p</w:t>
            </w:r>
            <w:r w:rsidRPr="00D54A27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vertAlign w:val="subscript"/>
                <w:lang w:val="en-US"/>
              </w:rPr>
              <w:t>R6Kg</w:t>
            </w:r>
            <w:r w:rsidRPr="00D54A27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lang w:val="en-US"/>
              </w:rPr>
              <w:t xml:space="preserve"> 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Amp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US"/>
              </w:rPr>
              <w:t>R</w:t>
            </w:r>
            <w:r w:rsidRPr="00D54A27">
              <w:rPr>
                <w:rFonts w:ascii="Arial" w:hAnsi="Arial" w:cs="Arial"/>
                <w:color w:val="000000" w:themeColor="text1"/>
                <w:position w:val="6"/>
                <w:sz w:val="20"/>
                <w:szCs w:val="20"/>
                <w:lang w:val="en-US"/>
              </w:rPr>
              <w:t xml:space="preserve"> </w:t>
            </w: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FRT 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Km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  <w:lang w:val="en-US"/>
              </w:rPr>
              <w:t>R</w:t>
            </w:r>
            <w:r w:rsidRPr="00D54A27">
              <w:rPr>
                <w:rFonts w:ascii="Arial" w:hAnsi="Arial" w:cs="Arial"/>
                <w:color w:val="000000" w:themeColor="text1"/>
                <w:position w:val="6"/>
                <w:sz w:val="20"/>
                <w:szCs w:val="20"/>
                <w:lang w:val="en-US"/>
              </w:rPr>
              <w:t xml:space="preserve"> </w:t>
            </w: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RT</w:t>
            </w:r>
          </w:p>
        </w:tc>
        <w:tc>
          <w:tcPr>
            <w:tcW w:w="3132" w:type="dxa"/>
          </w:tcPr>
          <w:p w14:paraId="13A66DD1" w14:textId="47FF959C" w:rsidR="00386515" w:rsidRPr="00D54A27" w:rsidRDefault="00386515" w:rsidP="0038651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DB25C8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Datsenko&lt;/Author&gt;&lt;Year&gt;2000&lt;/Year&gt;&lt;RecNum&gt;129&lt;/RecNum&gt;&lt;DisplayText&gt;(4)&lt;/DisplayText&gt;&lt;record&gt;&lt;rec-number&gt;129&lt;/rec-number&gt;&lt;foreign-keys&gt;&lt;key app="EN" db-id="rpxxs90esx2v54exrr2vvarjv5tvtsat0xa2" timestamp="1745342102"&gt;129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1091-6490 (Electronic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remote-database-name&gt;Medline&lt;/remote-database-name&gt;&lt;remote-database-provider&gt;NLM&lt;/remote-database-provider&gt;&lt;/record&gt;&lt;/Cite&gt;&lt;/EndNote&gt;</w:instrText>
            </w: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DB25C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4)</w:t>
            </w: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86515" w:rsidRPr="003D5ECF" w14:paraId="580FFB3C" w14:textId="77777777" w:rsidTr="00D1723F">
        <w:tc>
          <w:tcPr>
            <w:tcW w:w="3132" w:type="dxa"/>
          </w:tcPr>
          <w:p w14:paraId="22C8D4EA" w14:textId="42F30CFC" w:rsidR="00386515" w:rsidRPr="00D54A27" w:rsidRDefault="00386515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KD46</w:t>
            </w:r>
          </w:p>
        </w:tc>
        <w:tc>
          <w:tcPr>
            <w:tcW w:w="3132" w:type="dxa"/>
          </w:tcPr>
          <w:p w14:paraId="0D9CCD48" w14:textId="0145E4EF" w:rsidR="00386515" w:rsidRPr="00D54A27" w:rsidRDefault="00386515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</w:rPr>
              <w:t>rep</w:t>
            </w:r>
            <w:r w:rsidRPr="00D54A27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vertAlign w:val="subscript"/>
              </w:rPr>
              <w:t>pSC</w:t>
            </w:r>
            <w:proofErr w:type="gramEnd"/>
            <w:r w:rsidRPr="00D54A27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vertAlign w:val="subscript"/>
              </w:rPr>
              <w:t>101</w:t>
            </w:r>
            <w:proofErr w:type="spellStart"/>
            <w:r w:rsidRPr="00D54A27">
              <w:rPr>
                <w:rFonts w:ascii="Arial" w:hAnsi="Arial" w:cs="Arial"/>
                <w:color w:val="000000" w:themeColor="text1"/>
                <w:position w:val="6"/>
                <w:sz w:val="20"/>
                <w:szCs w:val="20"/>
                <w:vertAlign w:val="superscript"/>
              </w:rPr>
              <w:t>ts</w:t>
            </w:r>
            <w:proofErr w:type="spellEnd"/>
            <w:r w:rsidRPr="00D54A27">
              <w:rPr>
                <w:rFonts w:ascii="Arial" w:hAnsi="Arial" w:cs="Arial"/>
                <w:color w:val="000000" w:themeColor="text1"/>
                <w:position w:val="6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D54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mp</w:t>
            </w:r>
            <w:proofErr w:type="spellEnd"/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6"/>
                <w:sz w:val="20"/>
                <w:szCs w:val="20"/>
                <w:vertAlign w:val="superscript"/>
              </w:rPr>
              <w:t>R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6"/>
                <w:sz w:val="20"/>
                <w:szCs w:val="20"/>
              </w:rPr>
              <w:t xml:space="preserve"> </w:t>
            </w: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proofErr w:type="spellStart"/>
            <w:r w:rsidRPr="00D54A27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vertAlign w:val="subscript"/>
              </w:rPr>
              <w:t>araBAD</w:t>
            </w:r>
            <w:proofErr w:type="spellEnd"/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</w:rPr>
              <w:t>-γβexo</w:t>
            </w:r>
          </w:p>
        </w:tc>
        <w:tc>
          <w:tcPr>
            <w:tcW w:w="3132" w:type="dxa"/>
          </w:tcPr>
          <w:p w14:paraId="537C0671" w14:textId="5C99F077" w:rsidR="00386515" w:rsidRPr="00D54A27" w:rsidRDefault="00386515" w:rsidP="0038651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="00DB25C8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&gt;&lt;Author&gt;Datsenko&lt;/Author&gt;&lt;Year&gt;2000&lt;/Year&gt;&lt;RecNum&gt;129&lt;/RecNum&gt;&lt;DisplayText&gt;(4)&lt;/DisplayText&gt;&lt;record&gt;&lt;rec-number&gt;129&lt;/rec-number&gt;&lt;foreign-keys&gt;&lt;key app="EN" db-id="rpxxs90esx2v54exrr2vvarjv5tvtsat0xa2" timestamp="1745342102"&gt;129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1091-6490 (Electronic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remote-database-name&gt;Medline&lt;/remote-database-name&gt;&lt;remote-database-provider&gt;NLM&lt;/remote-database-provider&gt;&lt;/record&gt;&lt;/Cite&gt;&lt;/EndNote&gt;</w:instrText>
            </w: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="00DB25C8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4)</w:t>
            </w: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86515" w:rsidRPr="003D5ECF" w14:paraId="20A6461D" w14:textId="77777777" w:rsidTr="00D1723F">
        <w:tc>
          <w:tcPr>
            <w:tcW w:w="3132" w:type="dxa"/>
          </w:tcPr>
          <w:p w14:paraId="782612FF" w14:textId="65A98674" w:rsidR="00386515" w:rsidRPr="00D54A27" w:rsidRDefault="00386515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UHE-21</w:t>
            </w:r>
          </w:p>
        </w:tc>
        <w:tc>
          <w:tcPr>
            <w:tcW w:w="3132" w:type="dxa"/>
          </w:tcPr>
          <w:p w14:paraId="67B3B78C" w14:textId="3397F6B8" w:rsidR="00386515" w:rsidRPr="00D54A27" w:rsidRDefault="00386515" w:rsidP="00386515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>rep</w:t>
            </w: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s-ES_tradnl"/>
              </w:rPr>
              <w:t>pMB1</w:t>
            </w: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D54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s-ES_tradnl"/>
              </w:rPr>
              <w:t>lacI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s-ES_tradnl"/>
              </w:rPr>
              <w:t>q</w:t>
            </w:r>
            <w:proofErr w:type="spellEnd"/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s-ES_tradnl"/>
              </w:rPr>
              <w:t xml:space="preserve"> </w:t>
            </w:r>
            <w:proofErr w:type="spellStart"/>
            <w:r w:rsidRPr="00D54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s-ES_tradnl"/>
              </w:rPr>
              <w:t>Amp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s-ES_tradnl"/>
              </w:rPr>
              <w:t>R</w:t>
            </w:r>
            <w:proofErr w:type="spellEnd"/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t xml:space="preserve"> vector control</w:t>
            </w:r>
          </w:p>
        </w:tc>
        <w:tc>
          <w:tcPr>
            <w:tcW w:w="3132" w:type="dxa"/>
          </w:tcPr>
          <w:p w14:paraId="749559E3" w14:textId="539FCC77" w:rsidR="00386515" w:rsidRPr="00D54A27" w:rsidRDefault="00386515" w:rsidP="0038651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fldChar w:fldCharType="begin"/>
            </w:r>
            <w:r w:rsidR="00DB25C8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instrText xml:space="preserve"> ADDIN EN.CITE &lt;EndNote&gt;&lt;Cite&gt;&lt;Author&gt;Soncini&lt;/Author&gt;&lt;Year&gt;1995&lt;/Year&gt;&lt;RecNum&gt;0&lt;/RecNum&gt;&lt;IDText&gt;Transcriptional autoregulation of the Salmonella typhimurium phoPQ operon&lt;/IDText&gt;&lt;DisplayText&gt;(5)&lt;/DisplayText&gt;&lt;record&gt;&lt;dates&gt;&lt;pub-dates&gt;&lt;date&gt;Aug&lt;/date&gt;&lt;/pub-dates&gt;&lt;year&gt;1995&lt;/year&gt;&lt;/dates&gt;&lt;keywords&gt;&lt;keyword&gt;Bacterial Proteins/biosynthesis/*genetics&lt;/keyword&gt;&lt;keyword&gt;Base Sequence&lt;/keyword&gt;&lt;keyword&gt;Cloning, Molecular&lt;/keyword&gt;&lt;keyword&gt;DNA Transposable Elements&lt;/keyword&gt;&lt;keyword&gt;Gene Expression Regulation, Bacterial/*physiology&lt;/keyword&gt;&lt;keyword&gt;Homeostasis/genetics&lt;/keyword&gt;&lt;keyword&gt;Lac Operon&lt;/keyword&gt;&lt;keyword&gt;Models, Genetic&lt;/keyword&gt;&lt;keyword&gt;Molecular Sequence Data&lt;/keyword&gt;&lt;keyword&gt;Mutation&lt;/keyword&gt;&lt;keyword&gt;Nucleic Acid Conformation&lt;/keyword&gt;&lt;keyword&gt;*Operon&lt;/keyword&gt;&lt;keyword&gt;Promoter Regions, Genetic&lt;/keyword&gt;&lt;keyword&gt;RNA, Bacterial/genetics&lt;/keyword&gt;&lt;keyword&gt;RNA, Messenger/analysis&lt;/keyword&gt;&lt;keyword&gt;Salmonella typhimurium/*genetics&lt;/keyword&gt;&lt;keyword&gt;Transcription Factors/biosynthesis/genetics&lt;/keyword&gt;&lt;keyword&gt;Transcription, Genetic/*physiology&lt;/keyword&gt;&lt;/keywords&gt;&lt;urls&gt;&lt;related-urls&gt;&lt;url&gt;https://www.ncbi.nlm.nih.gov/pubmed/7543474&lt;/url&gt;&lt;/related-urls&gt;&lt;/urls&gt;&lt;isbn&gt;0021-9193 (Print)&amp;#xD;0021-9193 (Linking)&lt;/isbn&gt;&lt;custom2&gt;PMC177185&lt;/custom2&gt;&lt;titles&gt;&lt;title&gt;Transcriptional autoregulation of the Salmonella typhimurium phoPQ operon&lt;/title&gt;&lt;secondary-title&gt;J Bacteriol&lt;/secondary-title&gt;&lt;/titles&gt;&lt;pages&gt;4364-71&lt;/pages&gt;&lt;number&gt;15&lt;/number&gt;&lt;contributors&gt;&lt;authors&gt;&lt;author&gt;Soncini, F. C.&lt;/author&gt;&lt;author&gt;Vescovi, E. G.&lt;/author&gt;&lt;author&gt;Groisman, E. A.&lt;/author&gt;&lt;/authors&gt;&lt;/contributors&gt;&lt;edition&gt;1995/08/01&lt;/edition&gt;&lt;added-date format="utc"&gt;1547776849&lt;/added-date&gt;&lt;ref-type name="Journal Article"&gt;17&lt;/ref-type&gt;&lt;auth-address&gt;Department of Molecular Microbiology, Washington University School of Medicine, St. Louis, Missouri 63110, USA.&lt;/auth-address&gt;&lt;rec-number&gt;16&lt;/rec-number&gt;&lt;last-updated-date format="utc"&gt;1547776849&lt;/last-updated-date&gt;&lt;accession-num&gt;7543474&lt;/accession-num&gt;&lt;volume&gt;177&lt;/volume&gt;&lt;/record&gt;&lt;/Cite&gt;&lt;/EndNote&gt;</w:instrText>
            </w: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fldChar w:fldCharType="separate"/>
            </w:r>
            <w:r w:rsidR="00DB25C8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s-ES_tradnl"/>
              </w:rPr>
              <w:t>(5)</w:t>
            </w: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  <w:fldChar w:fldCharType="end"/>
            </w:r>
          </w:p>
        </w:tc>
      </w:tr>
      <w:tr w:rsidR="00386515" w:rsidRPr="003D5ECF" w14:paraId="0DB45D68" w14:textId="77777777" w:rsidTr="00D1723F">
        <w:tc>
          <w:tcPr>
            <w:tcW w:w="3132" w:type="dxa"/>
          </w:tcPr>
          <w:p w14:paraId="25DC88B3" w14:textId="31375F49" w:rsidR="00386515" w:rsidRPr="001A03F3" w:rsidRDefault="00386515" w:rsidP="00386515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UHE-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inT</w:t>
            </w:r>
          </w:p>
        </w:tc>
        <w:tc>
          <w:tcPr>
            <w:tcW w:w="3132" w:type="dxa"/>
          </w:tcPr>
          <w:p w14:paraId="1874FD6B" w14:textId="5AEF1E74" w:rsidR="00386515" w:rsidRPr="001A03F3" w:rsidRDefault="00386515" w:rsidP="00386515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  <w:t>rep</w:t>
            </w: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fr-CA"/>
              </w:rPr>
              <w:t>pMB</w:t>
            </w:r>
            <w:proofErr w:type="gramEnd"/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fr-CA"/>
              </w:rPr>
              <w:t>1</w:t>
            </w: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D54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fr-CA"/>
              </w:rPr>
              <w:t>lacI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fr-CA"/>
              </w:rPr>
              <w:t>q</w:t>
            </w:r>
            <w:proofErr w:type="spellEnd"/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fr-CA"/>
              </w:rPr>
              <w:t xml:space="preserve"> </w:t>
            </w:r>
            <w:proofErr w:type="spellStart"/>
            <w:r w:rsidRPr="00D54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fr-CA"/>
              </w:rPr>
              <w:t>Amp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fr-CA"/>
              </w:rPr>
              <w:t>R</w:t>
            </w:r>
            <w:proofErr w:type="spellEnd"/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fr-CA"/>
              </w:rPr>
              <w:t xml:space="preserve"> </w:t>
            </w: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  <w:t>P</w:t>
            </w: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fr-CA"/>
              </w:rPr>
              <w:t>lac</w:t>
            </w: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  <w:t>-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fr-CA"/>
              </w:rPr>
              <w:t>pinT</w:t>
            </w:r>
          </w:p>
        </w:tc>
        <w:tc>
          <w:tcPr>
            <w:tcW w:w="3132" w:type="dxa"/>
          </w:tcPr>
          <w:p w14:paraId="5B2AA2CC" w14:textId="0A2D5659" w:rsidR="00386515" w:rsidRPr="00D54A27" w:rsidRDefault="00386515" w:rsidP="0038651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  <w:t xml:space="preserve">This </w:t>
            </w:r>
            <w:proofErr w:type="spellStart"/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  <w:t>study</w:t>
            </w:r>
            <w:proofErr w:type="spellEnd"/>
          </w:p>
        </w:tc>
      </w:tr>
      <w:tr w:rsidR="00386515" w:rsidRPr="003D5ECF" w14:paraId="3227F276" w14:textId="77777777" w:rsidTr="00D1723F">
        <w:tc>
          <w:tcPr>
            <w:tcW w:w="3132" w:type="dxa"/>
          </w:tcPr>
          <w:p w14:paraId="62125F37" w14:textId="1E9DE943" w:rsidR="00386515" w:rsidRPr="00D54A27" w:rsidRDefault="00386515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UHE-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inTM1</w:t>
            </w:r>
          </w:p>
        </w:tc>
        <w:tc>
          <w:tcPr>
            <w:tcW w:w="3132" w:type="dxa"/>
          </w:tcPr>
          <w:p w14:paraId="75DBB87D" w14:textId="7CBB6805" w:rsidR="00386515" w:rsidRPr="00317F30" w:rsidRDefault="00386515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17F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p</w:t>
            </w:r>
            <w:r w:rsidRPr="00317F30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pMB1</w:t>
            </w:r>
            <w:r w:rsidRPr="00317F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7F3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lacI</w:t>
            </w:r>
            <w:r w:rsidRPr="00317F3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q</w:t>
            </w:r>
            <w:proofErr w:type="spellEnd"/>
            <w:r w:rsidRPr="00317F3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317F3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Amp</w:t>
            </w:r>
            <w:r w:rsidRPr="00317F3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17F3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17F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</w:t>
            </w:r>
            <w:r w:rsidRPr="00317F30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lac</w:t>
            </w:r>
            <w:r w:rsidRPr="00317F3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Pr="00317F3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inTM1</w:t>
            </w:r>
          </w:p>
        </w:tc>
        <w:tc>
          <w:tcPr>
            <w:tcW w:w="3132" w:type="dxa"/>
          </w:tcPr>
          <w:p w14:paraId="094188C0" w14:textId="2DADBA84" w:rsidR="00386515" w:rsidRPr="00D54A27" w:rsidRDefault="00386515" w:rsidP="0038651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  <w:t xml:space="preserve">This </w:t>
            </w:r>
            <w:proofErr w:type="spellStart"/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  <w:t>study</w:t>
            </w:r>
            <w:proofErr w:type="spellEnd"/>
          </w:p>
        </w:tc>
      </w:tr>
      <w:tr w:rsidR="00386515" w:rsidRPr="003D5ECF" w14:paraId="36209857" w14:textId="77777777" w:rsidTr="00D1723F">
        <w:tc>
          <w:tcPr>
            <w:tcW w:w="3132" w:type="dxa"/>
          </w:tcPr>
          <w:p w14:paraId="33D3D88F" w14:textId="78F44CE8" w:rsidR="00386515" w:rsidRPr="00D54A27" w:rsidRDefault="00386515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XG10sf</w:t>
            </w:r>
          </w:p>
        </w:tc>
        <w:tc>
          <w:tcPr>
            <w:tcW w:w="3132" w:type="dxa"/>
          </w:tcPr>
          <w:p w14:paraId="6127A736" w14:textId="4F376521" w:rsidR="00386515" w:rsidRPr="00D54A27" w:rsidRDefault="00386515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p</w:t>
            </w:r>
            <w:r w:rsidRPr="00D54A27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vertAlign w:val="subscript"/>
                <w:lang w:val="en-US"/>
              </w:rPr>
              <w:t xml:space="preserve"> pSC101* 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>Cm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vertAlign w:val="superscript"/>
                <w:lang w:val="en-US"/>
              </w:rPr>
              <w:t>R</w:t>
            </w:r>
            <w:r w:rsidRPr="00D54A27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4A27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lang w:val="en-US"/>
              </w:rPr>
              <w:t>P</w:t>
            </w:r>
            <w:r w:rsidRPr="00D54A27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vertAlign w:val="subscript"/>
                <w:lang w:val="en-US"/>
              </w:rPr>
              <w:t>LtetO</w:t>
            </w:r>
            <w:proofErr w:type="spellEnd"/>
            <w:r w:rsidRPr="00D54A27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lang w:val="en-US"/>
              </w:rPr>
              <w:t>-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>lacZ-gfp</w:t>
            </w:r>
          </w:p>
        </w:tc>
        <w:tc>
          <w:tcPr>
            <w:tcW w:w="3132" w:type="dxa"/>
          </w:tcPr>
          <w:p w14:paraId="4946A479" w14:textId="1AC150B1" w:rsidR="00386515" w:rsidRPr="00D54A27" w:rsidRDefault="00386515" w:rsidP="0038651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Db3Jjb3JhbjwvQXV0aG9yPjxZZWFyPjIwMTI8L1llYXI+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</w:fldData>
              </w:fldChar>
            </w:r>
            <w:r w:rsidR="0061730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="0061730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Db3Jjb3JhbjwvQXV0aG9yPjxZZWFyPjIwMTI8L1llYXI+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</w:fldData>
              </w:fldChar>
            </w:r>
            <w:r w:rsidR="0061730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="0061730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r>
            <w:r w:rsidR="0061730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="00D854A5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(6)</w:t>
            </w: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386515" w:rsidRPr="004143D8" w14:paraId="5DE4B04F" w14:textId="77777777" w:rsidTr="00D1723F">
        <w:tc>
          <w:tcPr>
            <w:tcW w:w="3132" w:type="dxa"/>
          </w:tcPr>
          <w:p w14:paraId="1B81080A" w14:textId="4298DE89" w:rsidR="00386515" w:rsidRPr="00D54A27" w:rsidRDefault="00386515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XG10sf-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ugt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L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-182</w:t>
            </w:r>
          </w:p>
        </w:tc>
        <w:tc>
          <w:tcPr>
            <w:tcW w:w="3132" w:type="dxa"/>
          </w:tcPr>
          <w:p w14:paraId="401E3795" w14:textId="4E6579DE" w:rsidR="00386515" w:rsidRPr="00D54A27" w:rsidRDefault="00386515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p</w:t>
            </w:r>
            <w:r w:rsidRPr="00D54A27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vertAlign w:val="subscript"/>
                <w:lang w:val="en-US"/>
              </w:rPr>
              <w:t xml:space="preserve"> pSC101* 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>Cm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vertAlign w:val="superscript"/>
                <w:lang w:val="en-US"/>
              </w:rPr>
              <w:t>R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 xml:space="preserve"> </w:t>
            </w:r>
            <w:r w:rsidRPr="00D54A27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lang w:val="en-US"/>
              </w:rPr>
              <w:t>P</w:t>
            </w:r>
            <w:r w:rsidRPr="00D54A27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vertAlign w:val="subscript"/>
                <w:lang w:val="en-US"/>
              </w:rPr>
              <w:t>LtetO</w:t>
            </w:r>
            <w:r w:rsidRPr="00D54A27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lang w:val="en-US"/>
              </w:rPr>
              <w:t>-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>ugt</w:t>
            </w:r>
            <w:r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>L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>-182-gfp</w:t>
            </w:r>
          </w:p>
        </w:tc>
        <w:tc>
          <w:tcPr>
            <w:tcW w:w="3132" w:type="dxa"/>
          </w:tcPr>
          <w:p w14:paraId="624721B3" w14:textId="201C7104" w:rsidR="00386515" w:rsidRPr="00D54A27" w:rsidRDefault="00386515" w:rsidP="0038651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s-ES_tradnl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  <w:t xml:space="preserve">This </w:t>
            </w:r>
            <w:proofErr w:type="spellStart"/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  <w:t>study</w:t>
            </w:r>
            <w:proofErr w:type="spellEnd"/>
          </w:p>
        </w:tc>
      </w:tr>
      <w:tr w:rsidR="00386515" w:rsidRPr="004143D8" w14:paraId="6CC93139" w14:textId="77777777" w:rsidTr="00D1723F">
        <w:tc>
          <w:tcPr>
            <w:tcW w:w="3132" w:type="dxa"/>
          </w:tcPr>
          <w:p w14:paraId="5F7C6D83" w14:textId="4CA4A259" w:rsidR="00386515" w:rsidRPr="00D54A27" w:rsidRDefault="00386515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pXG10sf-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ugt</w:t>
            </w:r>
            <w:r w:rsidR="00C94D0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L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-171</w:t>
            </w:r>
          </w:p>
        </w:tc>
        <w:tc>
          <w:tcPr>
            <w:tcW w:w="3132" w:type="dxa"/>
          </w:tcPr>
          <w:p w14:paraId="43822FDA" w14:textId="47BD7CA1" w:rsidR="00386515" w:rsidRPr="00D54A27" w:rsidRDefault="00386515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p</w:t>
            </w:r>
            <w:r w:rsidRPr="00D54A27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vertAlign w:val="subscript"/>
                <w:lang w:val="en-US"/>
              </w:rPr>
              <w:t xml:space="preserve"> pSC101* 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>Cm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vertAlign w:val="superscript"/>
                <w:lang w:val="en-US"/>
              </w:rPr>
              <w:t>R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 xml:space="preserve"> </w:t>
            </w:r>
            <w:r w:rsidRPr="00D54A27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lang w:val="en-US"/>
              </w:rPr>
              <w:t>P</w:t>
            </w:r>
            <w:r w:rsidRPr="00D54A27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vertAlign w:val="subscript"/>
                <w:lang w:val="en-US"/>
              </w:rPr>
              <w:t>LtetO</w:t>
            </w:r>
            <w:r w:rsidRPr="00D54A27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lang w:val="en-US"/>
              </w:rPr>
              <w:t>-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>ugt</w:t>
            </w:r>
            <w:r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>L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>-171-gfp</w:t>
            </w:r>
          </w:p>
        </w:tc>
        <w:tc>
          <w:tcPr>
            <w:tcW w:w="3132" w:type="dxa"/>
          </w:tcPr>
          <w:p w14:paraId="7472A24C" w14:textId="69215671" w:rsidR="00386515" w:rsidRPr="00D54A27" w:rsidRDefault="00386515" w:rsidP="0038651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  <w:t xml:space="preserve">This </w:t>
            </w:r>
            <w:proofErr w:type="spellStart"/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  <w:t>study</w:t>
            </w:r>
            <w:proofErr w:type="spellEnd"/>
          </w:p>
        </w:tc>
      </w:tr>
      <w:tr w:rsidR="00386515" w:rsidRPr="004143D8" w14:paraId="76911286" w14:textId="77777777" w:rsidTr="00D1723F">
        <w:tc>
          <w:tcPr>
            <w:tcW w:w="3132" w:type="dxa"/>
          </w:tcPr>
          <w:p w14:paraId="2AAB1935" w14:textId="7411AE38" w:rsidR="00386515" w:rsidRPr="00D54A27" w:rsidRDefault="00386515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XG10sf-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ugt</w:t>
            </w:r>
            <w:r w:rsidR="00434A2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L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-171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1</w:t>
            </w:r>
          </w:p>
        </w:tc>
        <w:tc>
          <w:tcPr>
            <w:tcW w:w="3132" w:type="dxa"/>
          </w:tcPr>
          <w:p w14:paraId="00F2D336" w14:textId="0D95E5D8" w:rsidR="00386515" w:rsidRPr="00D54A27" w:rsidRDefault="00386515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p</w:t>
            </w:r>
            <w:r w:rsidRPr="00D54A27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vertAlign w:val="subscript"/>
                <w:lang w:val="en-US"/>
              </w:rPr>
              <w:t xml:space="preserve"> pSC101* 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>Cm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vertAlign w:val="superscript"/>
                <w:lang w:val="en-US"/>
              </w:rPr>
              <w:t>R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 xml:space="preserve"> </w:t>
            </w:r>
            <w:r w:rsidRPr="00D54A27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lang w:val="en-US"/>
              </w:rPr>
              <w:t>P</w:t>
            </w:r>
            <w:r w:rsidRPr="00D54A27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vertAlign w:val="subscript"/>
                <w:lang w:val="en-US"/>
              </w:rPr>
              <w:t>LtetO</w:t>
            </w:r>
            <w:r w:rsidRPr="00D54A27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lang w:val="en-US"/>
              </w:rPr>
              <w:t>-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>ugt</w:t>
            </w:r>
            <w:r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>L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>-171</w:t>
            </w:r>
            <w:r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>M1</w:t>
            </w:r>
            <w:r w:rsidRPr="00D54A27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>-gfp</w:t>
            </w:r>
          </w:p>
        </w:tc>
        <w:tc>
          <w:tcPr>
            <w:tcW w:w="3132" w:type="dxa"/>
          </w:tcPr>
          <w:p w14:paraId="7E9D60A2" w14:textId="2D6608CE" w:rsidR="00386515" w:rsidRPr="00D54A27" w:rsidRDefault="00386515" w:rsidP="0038651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</w:pPr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  <w:t xml:space="preserve">This </w:t>
            </w:r>
            <w:proofErr w:type="spellStart"/>
            <w:r w:rsidRPr="00D54A27"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  <w:t>study</w:t>
            </w:r>
            <w:proofErr w:type="spellEnd"/>
          </w:p>
        </w:tc>
      </w:tr>
      <w:tr w:rsidR="00C12B74" w:rsidRPr="00ED2D13" w14:paraId="2785B1F7" w14:textId="77777777" w:rsidTr="00D1723F">
        <w:tc>
          <w:tcPr>
            <w:tcW w:w="3132" w:type="dxa"/>
          </w:tcPr>
          <w:p w14:paraId="1145A945" w14:textId="165CFE5C" w:rsidR="00C12B74" w:rsidRPr="00997C7A" w:rsidRDefault="00C12B74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97C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XG10sf-</w:t>
            </w:r>
            <w:r w:rsidRPr="00997C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ugtL-171Sd</w:t>
            </w:r>
          </w:p>
        </w:tc>
        <w:tc>
          <w:tcPr>
            <w:tcW w:w="3132" w:type="dxa"/>
          </w:tcPr>
          <w:p w14:paraId="387B899E" w14:textId="21994762" w:rsidR="00C12B74" w:rsidRPr="00997C7A" w:rsidRDefault="00ED2D13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97C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p</w:t>
            </w:r>
            <w:r w:rsidRPr="00997C7A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vertAlign w:val="subscript"/>
                <w:lang w:val="en-US"/>
              </w:rPr>
              <w:t xml:space="preserve"> pSC101* </w:t>
            </w:r>
            <w:r w:rsidRPr="00997C7A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>Cm</w:t>
            </w:r>
            <w:r w:rsidRPr="00997C7A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vertAlign w:val="superscript"/>
                <w:lang w:val="en-US"/>
              </w:rPr>
              <w:t>R</w:t>
            </w:r>
            <w:r w:rsidRPr="00997C7A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 xml:space="preserve"> </w:t>
            </w:r>
            <w:r w:rsidRPr="00997C7A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lang w:val="en-US"/>
              </w:rPr>
              <w:t>P</w:t>
            </w:r>
            <w:r w:rsidRPr="00997C7A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vertAlign w:val="subscript"/>
                <w:lang w:val="en-US"/>
              </w:rPr>
              <w:t>LtetO</w:t>
            </w:r>
            <w:r w:rsidRPr="00997C7A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lang w:val="en-US"/>
              </w:rPr>
              <w:t>-</w:t>
            </w:r>
            <w:r w:rsidRPr="00997C7A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>ugtL-171</w:t>
            </w:r>
            <w:r w:rsidR="00706FD6" w:rsidRPr="00997C7A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>Sd</w:t>
            </w:r>
            <w:r w:rsidRPr="00997C7A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>-gfp</w:t>
            </w:r>
          </w:p>
        </w:tc>
        <w:tc>
          <w:tcPr>
            <w:tcW w:w="3132" w:type="dxa"/>
          </w:tcPr>
          <w:p w14:paraId="765B4C29" w14:textId="115CCDEE" w:rsidR="00C12B74" w:rsidRPr="00997C7A" w:rsidRDefault="00706FD6" w:rsidP="0038651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97C7A"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  <w:t xml:space="preserve">This </w:t>
            </w:r>
            <w:proofErr w:type="spellStart"/>
            <w:r w:rsidRPr="00997C7A"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  <w:t>study</w:t>
            </w:r>
            <w:proofErr w:type="spellEnd"/>
          </w:p>
        </w:tc>
      </w:tr>
      <w:tr w:rsidR="00C12B74" w:rsidRPr="00706FD6" w14:paraId="2CB60925" w14:textId="77777777" w:rsidTr="00D1723F">
        <w:tc>
          <w:tcPr>
            <w:tcW w:w="3132" w:type="dxa"/>
          </w:tcPr>
          <w:p w14:paraId="053A62C7" w14:textId="39817A1D" w:rsidR="00C12B74" w:rsidRPr="00997C7A" w:rsidRDefault="00C12B74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97C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XG10sf-</w:t>
            </w:r>
            <w:r w:rsidRPr="00997C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ugtL-171Sa</w:t>
            </w:r>
          </w:p>
        </w:tc>
        <w:tc>
          <w:tcPr>
            <w:tcW w:w="3132" w:type="dxa"/>
          </w:tcPr>
          <w:p w14:paraId="2BEC216B" w14:textId="58E7AD3B" w:rsidR="00C12B74" w:rsidRPr="00997C7A" w:rsidRDefault="00706FD6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97C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p</w:t>
            </w:r>
            <w:r w:rsidRPr="00997C7A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vertAlign w:val="subscript"/>
                <w:lang w:val="en-US"/>
              </w:rPr>
              <w:t xml:space="preserve"> pSC101* </w:t>
            </w:r>
            <w:r w:rsidRPr="00997C7A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>Cm</w:t>
            </w:r>
            <w:r w:rsidRPr="00997C7A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vertAlign w:val="superscript"/>
                <w:lang w:val="en-US"/>
              </w:rPr>
              <w:t>R</w:t>
            </w:r>
            <w:r w:rsidRPr="00997C7A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 xml:space="preserve"> </w:t>
            </w:r>
            <w:r w:rsidRPr="00997C7A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lang w:val="en-US"/>
              </w:rPr>
              <w:t>P</w:t>
            </w:r>
            <w:r w:rsidRPr="00997C7A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vertAlign w:val="subscript"/>
                <w:lang w:val="en-US"/>
              </w:rPr>
              <w:t>LtetO</w:t>
            </w:r>
            <w:r w:rsidRPr="00997C7A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lang w:val="en-US"/>
              </w:rPr>
              <w:t>-</w:t>
            </w:r>
            <w:r w:rsidRPr="00997C7A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>ugtL-171Sa-gfp</w:t>
            </w:r>
          </w:p>
        </w:tc>
        <w:tc>
          <w:tcPr>
            <w:tcW w:w="3132" w:type="dxa"/>
          </w:tcPr>
          <w:p w14:paraId="1CCAD765" w14:textId="3054E5A0" w:rsidR="00C12B74" w:rsidRPr="00997C7A" w:rsidRDefault="00706FD6" w:rsidP="0038651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97C7A"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  <w:t xml:space="preserve">This </w:t>
            </w:r>
            <w:proofErr w:type="spellStart"/>
            <w:r w:rsidRPr="00997C7A"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  <w:t>study</w:t>
            </w:r>
            <w:proofErr w:type="spellEnd"/>
          </w:p>
        </w:tc>
      </w:tr>
      <w:tr w:rsidR="00C12B74" w:rsidRPr="004143D8" w14:paraId="38E204A9" w14:textId="77777777" w:rsidTr="00D1723F">
        <w:tc>
          <w:tcPr>
            <w:tcW w:w="3132" w:type="dxa"/>
          </w:tcPr>
          <w:p w14:paraId="07498134" w14:textId="488A57E8" w:rsidR="00C12B74" w:rsidRPr="00997C7A" w:rsidRDefault="00ED2D13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97C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XG10sf-</w:t>
            </w:r>
            <w:r w:rsidRPr="00997C7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ugtL-171Sb</w:t>
            </w:r>
          </w:p>
        </w:tc>
        <w:tc>
          <w:tcPr>
            <w:tcW w:w="3132" w:type="dxa"/>
          </w:tcPr>
          <w:p w14:paraId="29EE511A" w14:textId="31640C11" w:rsidR="00C12B74" w:rsidRPr="00997C7A" w:rsidRDefault="00706FD6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97C7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p</w:t>
            </w:r>
            <w:r w:rsidRPr="00997C7A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vertAlign w:val="subscript"/>
                <w:lang w:val="en-US"/>
              </w:rPr>
              <w:t xml:space="preserve"> pSC101* </w:t>
            </w:r>
            <w:r w:rsidRPr="00997C7A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>Cm</w:t>
            </w:r>
            <w:r w:rsidRPr="00997C7A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vertAlign w:val="superscript"/>
                <w:lang w:val="en-US"/>
              </w:rPr>
              <w:t>R</w:t>
            </w:r>
            <w:r w:rsidRPr="00997C7A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 xml:space="preserve"> </w:t>
            </w:r>
            <w:r w:rsidRPr="00997C7A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lang w:val="en-US"/>
              </w:rPr>
              <w:t>P</w:t>
            </w:r>
            <w:r w:rsidRPr="00997C7A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vertAlign w:val="subscript"/>
                <w:lang w:val="en-US"/>
              </w:rPr>
              <w:t>LtetO</w:t>
            </w:r>
            <w:r w:rsidRPr="00997C7A">
              <w:rPr>
                <w:rFonts w:ascii="Arial" w:hAnsi="Arial" w:cs="Arial"/>
                <w:color w:val="000000" w:themeColor="text1"/>
                <w:position w:val="-2"/>
                <w:sz w:val="20"/>
                <w:szCs w:val="20"/>
                <w:lang w:val="en-US"/>
              </w:rPr>
              <w:t>-</w:t>
            </w:r>
            <w:r w:rsidRPr="00997C7A">
              <w:rPr>
                <w:rFonts w:ascii="Arial" w:hAnsi="Arial" w:cs="Arial"/>
                <w:i/>
                <w:iCs/>
                <w:color w:val="000000" w:themeColor="text1"/>
                <w:position w:val="-2"/>
                <w:sz w:val="20"/>
                <w:szCs w:val="20"/>
                <w:lang w:val="en-US"/>
              </w:rPr>
              <w:t>ugtL-171Sb-gfp</w:t>
            </w:r>
          </w:p>
        </w:tc>
        <w:tc>
          <w:tcPr>
            <w:tcW w:w="3132" w:type="dxa"/>
          </w:tcPr>
          <w:p w14:paraId="36AA288A" w14:textId="43F9ED83" w:rsidR="00C12B74" w:rsidRPr="00997C7A" w:rsidRDefault="00706FD6" w:rsidP="0038651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</w:pPr>
            <w:r w:rsidRPr="00997C7A"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  <w:t xml:space="preserve">This </w:t>
            </w:r>
            <w:proofErr w:type="spellStart"/>
            <w:r w:rsidRPr="00997C7A">
              <w:rPr>
                <w:rFonts w:ascii="Arial" w:hAnsi="Arial" w:cs="Arial"/>
                <w:color w:val="000000" w:themeColor="text1"/>
                <w:sz w:val="20"/>
                <w:szCs w:val="20"/>
                <w:lang w:val="fr-CA"/>
              </w:rPr>
              <w:t>study</w:t>
            </w:r>
            <w:proofErr w:type="spellEnd"/>
          </w:p>
        </w:tc>
      </w:tr>
      <w:tr w:rsidR="00377AD1" w:rsidRPr="004143D8" w14:paraId="7CB2356D" w14:textId="77777777" w:rsidTr="00D1723F">
        <w:tc>
          <w:tcPr>
            <w:tcW w:w="3132" w:type="dxa"/>
          </w:tcPr>
          <w:p w14:paraId="3DA6CFF7" w14:textId="08439FFA" w:rsidR="00377AD1" w:rsidRPr="00997C7A" w:rsidRDefault="00923971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97C7A">
              <w:rPr>
                <w:rFonts w:ascii="Arial" w:hAnsi="Arial" w:cs="Arial"/>
                <w:sz w:val="20"/>
                <w:szCs w:val="20"/>
                <w:lang w:val="en-US"/>
              </w:rPr>
              <w:t>pSLC-242</w:t>
            </w:r>
          </w:p>
        </w:tc>
        <w:tc>
          <w:tcPr>
            <w:tcW w:w="3132" w:type="dxa"/>
          </w:tcPr>
          <w:p w14:paraId="438511FE" w14:textId="73D5C06F" w:rsidR="00377AD1" w:rsidRPr="00997C7A" w:rsidRDefault="00001991" w:rsidP="00386515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997C7A">
              <w:rPr>
                <w:rFonts w:ascii="Arial" w:hAnsi="Arial" w:cs="Arial"/>
                <w:sz w:val="20"/>
                <w:szCs w:val="20"/>
              </w:rPr>
              <w:t>rep</w:t>
            </w:r>
            <w:r w:rsidRPr="00997C7A">
              <w:rPr>
                <w:rFonts w:ascii="Arial" w:hAnsi="Arial" w:cs="Arial"/>
                <w:sz w:val="20"/>
                <w:szCs w:val="20"/>
                <w:vertAlign w:val="subscript"/>
              </w:rPr>
              <w:t>R</w:t>
            </w:r>
            <w:proofErr w:type="gramEnd"/>
            <w:r w:rsidRPr="00997C7A">
              <w:rPr>
                <w:rFonts w:ascii="Arial" w:hAnsi="Arial" w:cs="Arial"/>
                <w:sz w:val="20"/>
                <w:szCs w:val="20"/>
                <w:vertAlign w:val="subscript"/>
              </w:rPr>
              <w:t>6K</w:t>
            </w:r>
            <w:r w:rsidRPr="00997C7A">
              <w:rPr>
                <w:rFonts w:ascii="Symbol" w:hAnsi="Symbol" w:cs="Arial"/>
                <w:sz w:val="20"/>
                <w:szCs w:val="20"/>
                <w:vertAlign w:val="subscript"/>
                <w:lang w:val="en-US"/>
              </w:rPr>
              <w:t></w:t>
            </w:r>
            <w:r w:rsidRPr="00997C7A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997C7A">
              <w:rPr>
                <w:rFonts w:ascii="Arial" w:hAnsi="Arial" w:cs="Arial"/>
                <w:i/>
                <w:iCs/>
                <w:sz w:val="20"/>
                <w:szCs w:val="20"/>
              </w:rPr>
              <w:t>Amp</w:t>
            </w:r>
            <w:r w:rsidRPr="00997C7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997C7A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997C7A">
              <w:rPr>
                <w:rFonts w:ascii="Arial" w:hAnsi="Arial" w:cs="Arial"/>
                <w:sz w:val="20"/>
                <w:szCs w:val="20"/>
              </w:rPr>
              <w:t>FRT</w:t>
            </w:r>
            <w:proofErr w:type="gramStart"/>
            <w:r w:rsidRPr="00997C7A">
              <w:rPr>
                <w:rFonts w:ascii="Arial" w:hAnsi="Arial" w:cs="Arial"/>
                <w:sz w:val="20"/>
                <w:szCs w:val="20"/>
              </w:rPr>
              <w:t>-(</w:t>
            </w:r>
            <w:proofErr w:type="gramEnd"/>
            <w:r w:rsidRPr="00997C7A">
              <w:rPr>
                <w:rFonts w:ascii="Arial" w:hAnsi="Arial" w:cs="Arial"/>
                <w:i/>
                <w:iCs/>
                <w:sz w:val="20"/>
                <w:szCs w:val="20"/>
              </w:rPr>
              <w:t>Cm</w:t>
            </w:r>
            <w:r w:rsidRPr="00997C7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R</w:t>
            </w:r>
            <w:r w:rsidRPr="00997C7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97C7A">
              <w:rPr>
                <w:rFonts w:ascii="Arial" w:hAnsi="Arial" w:cs="Arial"/>
                <w:sz w:val="20"/>
                <w:szCs w:val="20"/>
              </w:rPr>
              <w:t>P</w:t>
            </w:r>
            <w:r w:rsidRPr="00997C7A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rhaB</w:t>
            </w:r>
            <w:r w:rsidRPr="00997C7A">
              <w:rPr>
                <w:rFonts w:ascii="Arial" w:hAnsi="Arial" w:cs="Arial"/>
                <w:sz w:val="20"/>
                <w:szCs w:val="20"/>
              </w:rPr>
              <w:t>-</w:t>
            </w:r>
            <w:proofErr w:type="gramStart"/>
            <w:r w:rsidRPr="00997C7A">
              <w:rPr>
                <w:rFonts w:ascii="Arial" w:hAnsi="Arial" w:cs="Arial"/>
                <w:i/>
                <w:sz w:val="20"/>
                <w:szCs w:val="20"/>
              </w:rPr>
              <w:t>relE</w:t>
            </w:r>
            <w:proofErr w:type="spellEnd"/>
            <w:r w:rsidRPr="00997C7A">
              <w:rPr>
                <w:rFonts w:ascii="Arial" w:hAnsi="Arial" w:cs="Arial"/>
                <w:sz w:val="20"/>
                <w:szCs w:val="20"/>
              </w:rPr>
              <w:t>)-</w:t>
            </w:r>
            <w:proofErr w:type="gramEnd"/>
            <w:r w:rsidRPr="00997C7A">
              <w:rPr>
                <w:rFonts w:ascii="Arial" w:hAnsi="Arial" w:cs="Arial"/>
                <w:sz w:val="20"/>
                <w:szCs w:val="20"/>
              </w:rPr>
              <w:t>FRT</w:t>
            </w:r>
          </w:p>
        </w:tc>
        <w:tc>
          <w:tcPr>
            <w:tcW w:w="3132" w:type="dxa"/>
          </w:tcPr>
          <w:p w14:paraId="63102040" w14:textId="618140DA" w:rsidR="00377AD1" w:rsidRPr="00997C7A" w:rsidRDefault="00006F41" w:rsidP="0038651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97C7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aGV0cmFwYWw8L0F1dGhvcj48WWVhcj4yMDE1PC9ZZWFy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Pr="00997C7A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997C7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aGV0cmFwYWw8L0F1dGhvcj48WWVhcj4yMDE1PC9ZZWFy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 w:rsidRPr="00997C7A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997C7A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997C7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997C7A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997C7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997C7A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(7)</w:t>
            </w:r>
            <w:r w:rsidRPr="00997C7A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0999B0F0" w14:textId="77777777" w:rsidR="000266C5" w:rsidRPr="00001991" w:rsidRDefault="000266C5" w:rsidP="00DB7B1C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79C5346C" w14:textId="3CE3A694" w:rsidR="00DB7B1C" w:rsidRPr="00F140D7" w:rsidRDefault="00DB7B1C" w:rsidP="00DB7B1C">
      <w:pPr>
        <w:spacing w:line="480" w:lineRule="auto"/>
        <w:rPr>
          <w:rFonts w:ascii="Palatino" w:hAnsi="Palatino" w:cs="Arial"/>
          <w:b/>
          <w:lang w:val="en-US"/>
        </w:rPr>
      </w:pPr>
      <w:r w:rsidRPr="008231EE">
        <w:rPr>
          <w:rFonts w:ascii="Palatino" w:hAnsi="Palatino" w:cs="Arial"/>
          <w:b/>
          <w:lang w:val="en-US"/>
        </w:rPr>
        <w:t>References</w:t>
      </w:r>
    </w:p>
    <w:p w14:paraId="6095A1B3" w14:textId="77777777" w:rsidR="00006F41" w:rsidRPr="00006F41" w:rsidRDefault="00DB7B1C" w:rsidP="00006F41">
      <w:pPr>
        <w:pStyle w:val="EndNoteBibliography"/>
        <w:spacing w:after="240"/>
        <w:ind w:left="720" w:hanging="720"/>
        <w:rPr>
          <w:noProof/>
        </w:rPr>
      </w:pPr>
      <w:r w:rsidRPr="006F6FFD">
        <w:rPr>
          <w:szCs w:val="16"/>
        </w:rPr>
        <w:fldChar w:fldCharType="begin"/>
      </w:r>
      <w:r w:rsidRPr="006F6FFD">
        <w:rPr>
          <w:szCs w:val="16"/>
        </w:rPr>
        <w:instrText xml:space="preserve"> ADDIN EN.REFLIST </w:instrText>
      </w:r>
      <w:r w:rsidRPr="006F6FFD">
        <w:rPr>
          <w:szCs w:val="16"/>
        </w:rPr>
        <w:fldChar w:fldCharType="separate"/>
      </w:r>
      <w:r w:rsidR="00006F41" w:rsidRPr="00006F41">
        <w:rPr>
          <w:noProof/>
        </w:rPr>
        <w:t>1.</w:t>
      </w:r>
      <w:r w:rsidR="00006F41" w:rsidRPr="00006F41">
        <w:rPr>
          <w:noProof/>
        </w:rPr>
        <w:tab/>
        <w:t>Hanahan D.</w:t>
      </w:r>
      <w:r w:rsidR="00006F41" w:rsidRPr="00006F41">
        <w:rPr>
          <w:b/>
          <w:noProof/>
        </w:rPr>
        <w:t xml:space="preserve"> </w:t>
      </w:r>
      <w:r w:rsidR="00006F41" w:rsidRPr="00006F41">
        <w:rPr>
          <w:noProof/>
        </w:rPr>
        <w:t>1983. Studies on transformation of Escherichia coli with plasmids. J Mol Biol 166:557-80.</w:t>
      </w:r>
    </w:p>
    <w:p w14:paraId="5D587C0E" w14:textId="77777777" w:rsidR="00006F41" w:rsidRPr="00006F41" w:rsidRDefault="00006F41" w:rsidP="00006F41">
      <w:pPr>
        <w:pStyle w:val="EndNoteBibliography"/>
        <w:spacing w:after="240"/>
        <w:ind w:left="720" w:hanging="720"/>
        <w:rPr>
          <w:noProof/>
        </w:rPr>
      </w:pPr>
      <w:r w:rsidRPr="00006F41">
        <w:rPr>
          <w:noProof/>
        </w:rPr>
        <w:t>2.</w:t>
      </w:r>
      <w:r w:rsidRPr="00006F41">
        <w:rPr>
          <w:noProof/>
        </w:rPr>
        <w:tab/>
        <w:t>Fields PI, Swanson RV, Haidaris CG, Heffron F.</w:t>
      </w:r>
      <w:r w:rsidRPr="00006F41">
        <w:rPr>
          <w:b/>
          <w:noProof/>
        </w:rPr>
        <w:t xml:space="preserve"> </w:t>
      </w:r>
      <w:r w:rsidRPr="00006F41">
        <w:rPr>
          <w:noProof/>
        </w:rPr>
        <w:t>1986. Mutants of Salmonella typhimurium that cannot survive within the macrophage are avirulent. Proc Natl Acad Sci U S A 83:5189-93.</w:t>
      </w:r>
    </w:p>
    <w:p w14:paraId="4AF6EB9A" w14:textId="77777777" w:rsidR="00006F41" w:rsidRPr="00006F41" w:rsidRDefault="00006F41" w:rsidP="00006F41">
      <w:pPr>
        <w:pStyle w:val="EndNoteBibliography"/>
        <w:spacing w:after="240"/>
        <w:ind w:left="720" w:hanging="720"/>
        <w:rPr>
          <w:noProof/>
        </w:rPr>
      </w:pPr>
      <w:r w:rsidRPr="00006F41">
        <w:rPr>
          <w:noProof/>
        </w:rPr>
        <w:t>3.</w:t>
      </w:r>
      <w:r w:rsidRPr="00006F41">
        <w:rPr>
          <w:noProof/>
        </w:rPr>
        <w:tab/>
        <w:t>Salvail H, Choi J, Groisman EA.</w:t>
      </w:r>
      <w:r w:rsidRPr="00006F41">
        <w:rPr>
          <w:b/>
          <w:noProof/>
        </w:rPr>
        <w:t xml:space="preserve"> </w:t>
      </w:r>
      <w:r w:rsidRPr="00006F41">
        <w:rPr>
          <w:noProof/>
        </w:rPr>
        <w:t>2022. Differential synthesis of novel small protein times Salmonella virulence program. PLoS Genet 18:e1010074.</w:t>
      </w:r>
    </w:p>
    <w:p w14:paraId="31E9F263" w14:textId="77777777" w:rsidR="00006F41" w:rsidRPr="00006F41" w:rsidRDefault="00006F41" w:rsidP="00006F41">
      <w:pPr>
        <w:pStyle w:val="EndNoteBibliography"/>
        <w:spacing w:after="240"/>
        <w:ind w:left="720" w:hanging="720"/>
        <w:rPr>
          <w:noProof/>
        </w:rPr>
      </w:pPr>
      <w:r w:rsidRPr="00006F41">
        <w:rPr>
          <w:noProof/>
        </w:rPr>
        <w:t>4.</w:t>
      </w:r>
      <w:r w:rsidRPr="00006F41">
        <w:rPr>
          <w:noProof/>
        </w:rPr>
        <w:tab/>
        <w:t>Datsenko KA, Wanner BL.</w:t>
      </w:r>
      <w:r w:rsidRPr="00006F41">
        <w:rPr>
          <w:b/>
          <w:noProof/>
        </w:rPr>
        <w:t xml:space="preserve"> </w:t>
      </w:r>
      <w:r w:rsidRPr="00006F41">
        <w:rPr>
          <w:noProof/>
        </w:rPr>
        <w:t>2000. One-step inactivation of chromosomal genes in Escherichia coli K-12 using PCR products. Proc Natl Acad Sci U S A 97:6640-5.</w:t>
      </w:r>
    </w:p>
    <w:p w14:paraId="04B8BA98" w14:textId="77777777" w:rsidR="00006F41" w:rsidRPr="00006F41" w:rsidRDefault="00006F41" w:rsidP="00006F41">
      <w:pPr>
        <w:pStyle w:val="EndNoteBibliography"/>
        <w:spacing w:after="240"/>
        <w:ind w:left="720" w:hanging="720"/>
        <w:rPr>
          <w:noProof/>
        </w:rPr>
      </w:pPr>
      <w:r w:rsidRPr="00006F41">
        <w:rPr>
          <w:noProof/>
        </w:rPr>
        <w:lastRenderedPageBreak/>
        <w:t>5.</w:t>
      </w:r>
      <w:r w:rsidRPr="00006F41">
        <w:rPr>
          <w:noProof/>
        </w:rPr>
        <w:tab/>
        <w:t>Soncini FC, Vescovi EG, Groisman EA.</w:t>
      </w:r>
      <w:r w:rsidRPr="00006F41">
        <w:rPr>
          <w:b/>
          <w:noProof/>
        </w:rPr>
        <w:t xml:space="preserve"> </w:t>
      </w:r>
      <w:r w:rsidRPr="00006F41">
        <w:rPr>
          <w:noProof/>
        </w:rPr>
        <w:t>1995. Transcriptional autoregulation of the Salmonella typhimurium phoPQ operon. J Bacteriol 177:4364-71.</w:t>
      </w:r>
    </w:p>
    <w:p w14:paraId="4B950A9F" w14:textId="77777777" w:rsidR="00006F41" w:rsidRPr="00006F41" w:rsidRDefault="00006F41" w:rsidP="00006F41">
      <w:pPr>
        <w:pStyle w:val="EndNoteBibliography"/>
        <w:spacing w:after="240"/>
        <w:ind w:left="720" w:hanging="720"/>
        <w:rPr>
          <w:noProof/>
        </w:rPr>
      </w:pPr>
      <w:r w:rsidRPr="00006F41">
        <w:rPr>
          <w:noProof/>
        </w:rPr>
        <w:t>6.</w:t>
      </w:r>
      <w:r w:rsidRPr="00006F41">
        <w:rPr>
          <w:noProof/>
        </w:rPr>
        <w:tab/>
        <w:t>Corcoran CP, Podkaminski D, Papenfort K, Urban JH, Hinton JC, Vogel J.</w:t>
      </w:r>
      <w:r w:rsidRPr="00006F41">
        <w:rPr>
          <w:b/>
          <w:noProof/>
        </w:rPr>
        <w:t xml:space="preserve"> </w:t>
      </w:r>
      <w:r w:rsidRPr="00006F41">
        <w:rPr>
          <w:noProof/>
        </w:rPr>
        <w:t>2012. Superfolder GFP reporters validate diverse new mRNA targets of the classic porin regulator, MicF RNA. Mol Microbiol 84:428-45.</w:t>
      </w:r>
    </w:p>
    <w:p w14:paraId="6B3285BE" w14:textId="77777777" w:rsidR="00006F41" w:rsidRPr="00006F41" w:rsidRDefault="00006F41" w:rsidP="00006F41">
      <w:pPr>
        <w:pStyle w:val="EndNoteBibliography"/>
        <w:ind w:left="720" w:hanging="720"/>
        <w:rPr>
          <w:noProof/>
        </w:rPr>
      </w:pPr>
      <w:r w:rsidRPr="00006F41">
        <w:rPr>
          <w:noProof/>
        </w:rPr>
        <w:t>7.</w:t>
      </w:r>
      <w:r w:rsidRPr="00006F41">
        <w:rPr>
          <w:noProof/>
        </w:rPr>
        <w:tab/>
        <w:t>Khetrapal V, Mehershahi K, Rafee S, Chen S, Lim CL, Chen SL.</w:t>
      </w:r>
      <w:r w:rsidRPr="00006F41">
        <w:rPr>
          <w:b/>
          <w:noProof/>
        </w:rPr>
        <w:t xml:space="preserve"> </w:t>
      </w:r>
      <w:r w:rsidRPr="00006F41">
        <w:rPr>
          <w:noProof/>
        </w:rPr>
        <w:t>2015. A set of powerful negative selection systems for unmodified Enterobacteriaceae. Nucleic Acids Res 43:e83.</w:t>
      </w:r>
    </w:p>
    <w:p w14:paraId="271D3625" w14:textId="40ADEB8E" w:rsidR="00D1723F" w:rsidRDefault="00DB7B1C" w:rsidP="00DB7B1C">
      <w:r w:rsidRPr="006F6FFD">
        <w:rPr>
          <w:rFonts w:ascii="Arial" w:hAnsi="Arial" w:cs="Arial"/>
          <w:sz w:val="16"/>
          <w:szCs w:val="16"/>
          <w:lang w:val="en-US"/>
        </w:rPr>
        <w:fldChar w:fldCharType="end"/>
      </w:r>
    </w:p>
    <w:sectPr w:rsidR="00D1723F" w:rsidSect="005C02A1">
      <w:footerReference w:type="even" r:id="rId6"/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7244C9" w14:textId="77777777" w:rsidR="008215AE" w:rsidRDefault="008215AE" w:rsidP="00DE104D">
      <w:r>
        <w:separator/>
      </w:r>
    </w:p>
  </w:endnote>
  <w:endnote w:type="continuationSeparator" w:id="0">
    <w:p w14:paraId="43F5608D" w14:textId="77777777" w:rsidR="008215AE" w:rsidRDefault="008215AE" w:rsidP="00DE1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00548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15A0B1" w14:textId="517562D5" w:rsidR="00DE104D" w:rsidRDefault="00DE104D" w:rsidP="00A65B9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C10625" w14:textId="77777777" w:rsidR="00DE104D" w:rsidRDefault="00DE10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546780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2FF07F" w14:textId="733E87C5" w:rsidR="00DE104D" w:rsidRDefault="00DE104D" w:rsidP="00A65B9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5E0D44" w14:textId="77777777" w:rsidR="00DE104D" w:rsidRDefault="00DE10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4C83BB" w14:textId="77777777" w:rsidR="008215AE" w:rsidRDefault="008215AE" w:rsidP="00DE104D">
      <w:r>
        <w:separator/>
      </w:r>
    </w:p>
  </w:footnote>
  <w:footnote w:type="continuationSeparator" w:id="0">
    <w:p w14:paraId="1931ECBB" w14:textId="77777777" w:rsidR="008215AE" w:rsidRDefault="008215AE" w:rsidP="00DE1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acteriology&lt;/Style&gt;&lt;LeftDelim&gt;{&lt;/LeftDelim&gt;&lt;RightDelim&gt;}&lt;/RightDelim&gt;&lt;FontName&gt;Palatino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xxs90esx2v54exrr2vvarjv5tvtsat0xa2&quot;&gt;My EndNote Library&lt;record-ids&gt;&lt;item&gt;66&lt;/item&gt;&lt;item&gt;72&lt;/item&gt;&lt;item&gt;129&lt;/item&gt;&lt;/record-ids&gt;&lt;/item&gt;&lt;/Libraries&gt;"/>
  </w:docVars>
  <w:rsids>
    <w:rsidRoot w:val="00DB7B1C"/>
    <w:rsid w:val="00001991"/>
    <w:rsid w:val="00006F41"/>
    <w:rsid w:val="000172AC"/>
    <w:rsid w:val="000205C8"/>
    <w:rsid w:val="0002183A"/>
    <w:rsid w:val="000266C5"/>
    <w:rsid w:val="00026AA0"/>
    <w:rsid w:val="00026DA6"/>
    <w:rsid w:val="00032B0B"/>
    <w:rsid w:val="000366EE"/>
    <w:rsid w:val="000409C8"/>
    <w:rsid w:val="000447CD"/>
    <w:rsid w:val="00046145"/>
    <w:rsid w:val="00053057"/>
    <w:rsid w:val="00056708"/>
    <w:rsid w:val="00060AEB"/>
    <w:rsid w:val="00060ED9"/>
    <w:rsid w:val="00064C0F"/>
    <w:rsid w:val="00070B83"/>
    <w:rsid w:val="00087089"/>
    <w:rsid w:val="000A389B"/>
    <w:rsid w:val="000A68A5"/>
    <w:rsid w:val="000B2CC9"/>
    <w:rsid w:val="000B4B3F"/>
    <w:rsid w:val="000C6FA9"/>
    <w:rsid w:val="000D1660"/>
    <w:rsid w:val="000D3A9F"/>
    <w:rsid w:val="000D6FCB"/>
    <w:rsid w:val="000E066F"/>
    <w:rsid w:val="000E0ADA"/>
    <w:rsid w:val="000E26C1"/>
    <w:rsid w:val="000F4C34"/>
    <w:rsid w:val="001066DE"/>
    <w:rsid w:val="00113B0A"/>
    <w:rsid w:val="0011653D"/>
    <w:rsid w:val="00123DDB"/>
    <w:rsid w:val="00130822"/>
    <w:rsid w:val="00136CAB"/>
    <w:rsid w:val="00137A7E"/>
    <w:rsid w:val="00146F4A"/>
    <w:rsid w:val="0015371B"/>
    <w:rsid w:val="001617AA"/>
    <w:rsid w:val="001654B7"/>
    <w:rsid w:val="00167DF9"/>
    <w:rsid w:val="001728B0"/>
    <w:rsid w:val="001841C1"/>
    <w:rsid w:val="001974A3"/>
    <w:rsid w:val="001A03F3"/>
    <w:rsid w:val="001D4336"/>
    <w:rsid w:val="001D6F79"/>
    <w:rsid w:val="001F07B9"/>
    <w:rsid w:val="001F1A20"/>
    <w:rsid w:val="001F3B4F"/>
    <w:rsid w:val="002048D5"/>
    <w:rsid w:val="00215C4F"/>
    <w:rsid w:val="00222B90"/>
    <w:rsid w:val="00226C48"/>
    <w:rsid w:val="0023025A"/>
    <w:rsid w:val="0023734D"/>
    <w:rsid w:val="00244AF9"/>
    <w:rsid w:val="00250997"/>
    <w:rsid w:val="002523E9"/>
    <w:rsid w:val="00257348"/>
    <w:rsid w:val="002602E5"/>
    <w:rsid w:val="002663D7"/>
    <w:rsid w:val="00276698"/>
    <w:rsid w:val="002833A9"/>
    <w:rsid w:val="00285DFB"/>
    <w:rsid w:val="00287816"/>
    <w:rsid w:val="00287AE0"/>
    <w:rsid w:val="00290C01"/>
    <w:rsid w:val="00292F50"/>
    <w:rsid w:val="002A066D"/>
    <w:rsid w:val="002A5769"/>
    <w:rsid w:val="002A7556"/>
    <w:rsid w:val="002A798E"/>
    <w:rsid w:val="002D160B"/>
    <w:rsid w:val="002D31B5"/>
    <w:rsid w:val="002F0207"/>
    <w:rsid w:val="002F40B3"/>
    <w:rsid w:val="002F7811"/>
    <w:rsid w:val="00302012"/>
    <w:rsid w:val="00317F30"/>
    <w:rsid w:val="00324BE2"/>
    <w:rsid w:val="00324D42"/>
    <w:rsid w:val="00325375"/>
    <w:rsid w:val="00331AD7"/>
    <w:rsid w:val="00346771"/>
    <w:rsid w:val="003562E1"/>
    <w:rsid w:val="00357B3D"/>
    <w:rsid w:val="00360996"/>
    <w:rsid w:val="003629F7"/>
    <w:rsid w:val="003632D2"/>
    <w:rsid w:val="003760EF"/>
    <w:rsid w:val="00377AD1"/>
    <w:rsid w:val="00381134"/>
    <w:rsid w:val="003834E0"/>
    <w:rsid w:val="0038634C"/>
    <w:rsid w:val="00386515"/>
    <w:rsid w:val="003947A8"/>
    <w:rsid w:val="00397338"/>
    <w:rsid w:val="003B0EEC"/>
    <w:rsid w:val="003B330A"/>
    <w:rsid w:val="003B434E"/>
    <w:rsid w:val="003B4BC5"/>
    <w:rsid w:val="003C3F20"/>
    <w:rsid w:val="003C45BA"/>
    <w:rsid w:val="003C4CF7"/>
    <w:rsid w:val="003E01CC"/>
    <w:rsid w:val="003E64C8"/>
    <w:rsid w:val="003F09E8"/>
    <w:rsid w:val="003F5382"/>
    <w:rsid w:val="00405FB1"/>
    <w:rsid w:val="0041402B"/>
    <w:rsid w:val="004143D8"/>
    <w:rsid w:val="00416C54"/>
    <w:rsid w:val="00422349"/>
    <w:rsid w:val="00422503"/>
    <w:rsid w:val="00427D37"/>
    <w:rsid w:val="004334AF"/>
    <w:rsid w:val="00434A24"/>
    <w:rsid w:val="00436E98"/>
    <w:rsid w:val="004371EF"/>
    <w:rsid w:val="00441686"/>
    <w:rsid w:val="00447A6D"/>
    <w:rsid w:val="004538C3"/>
    <w:rsid w:val="00454804"/>
    <w:rsid w:val="00455E61"/>
    <w:rsid w:val="00463615"/>
    <w:rsid w:val="00470258"/>
    <w:rsid w:val="004878C6"/>
    <w:rsid w:val="00495C30"/>
    <w:rsid w:val="004A410F"/>
    <w:rsid w:val="004A5ACD"/>
    <w:rsid w:val="004A633B"/>
    <w:rsid w:val="004B65F4"/>
    <w:rsid w:val="004B7CA9"/>
    <w:rsid w:val="004D0DA0"/>
    <w:rsid w:val="004D3264"/>
    <w:rsid w:val="004D58A1"/>
    <w:rsid w:val="004D6A08"/>
    <w:rsid w:val="004E27D7"/>
    <w:rsid w:val="004E2899"/>
    <w:rsid w:val="004E5257"/>
    <w:rsid w:val="004F6E80"/>
    <w:rsid w:val="00502E11"/>
    <w:rsid w:val="00504961"/>
    <w:rsid w:val="00505F24"/>
    <w:rsid w:val="005067FD"/>
    <w:rsid w:val="005119BD"/>
    <w:rsid w:val="00514B01"/>
    <w:rsid w:val="00533C84"/>
    <w:rsid w:val="005400A0"/>
    <w:rsid w:val="00540DAF"/>
    <w:rsid w:val="0055072F"/>
    <w:rsid w:val="00552EE0"/>
    <w:rsid w:val="0055541B"/>
    <w:rsid w:val="005574D8"/>
    <w:rsid w:val="005605A0"/>
    <w:rsid w:val="00561C36"/>
    <w:rsid w:val="00567F82"/>
    <w:rsid w:val="00572D7A"/>
    <w:rsid w:val="00576C64"/>
    <w:rsid w:val="00582FCC"/>
    <w:rsid w:val="0058337D"/>
    <w:rsid w:val="00583E94"/>
    <w:rsid w:val="00585CAC"/>
    <w:rsid w:val="005957A1"/>
    <w:rsid w:val="005A15D4"/>
    <w:rsid w:val="005A1A01"/>
    <w:rsid w:val="005B334E"/>
    <w:rsid w:val="005C02A1"/>
    <w:rsid w:val="005D3E43"/>
    <w:rsid w:val="005D519E"/>
    <w:rsid w:val="005D55BA"/>
    <w:rsid w:val="005D659D"/>
    <w:rsid w:val="005E23FD"/>
    <w:rsid w:val="00610727"/>
    <w:rsid w:val="006117E9"/>
    <w:rsid w:val="00613213"/>
    <w:rsid w:val="0061730C"/>
    <w:rsid w:val="00642507"/>
    <w:rsid w:val="00652F6B"/>
    <w:rsid w:val="00656303"/>
    <w:rsid w:val="00663BE7"/>
    <w:rsid w:val="0066700B"/>
    <w:rsid w:val="006826A1"/>
    <w:rsid w:val="00683969"/>
    <w:rsid w:val="00684995"/>
    <w:rsid w:val="00685C87"/>
    <w:rsid w:val="006933AD"/>
    <w:rsid w:val="00694C58"/>
    <w:rsid w:val="006B03C3"/>
    <w:rsid w:val="006F2627"/>
    <w:rsid w:val="00703472"/>
    <w:rsid w:val="00706FD6"/>
    <w:rsid w:val="007075D8"/>
    <w:rsid w:val="00713676"/>
    <w:rsid w:val="00723024"/>
    <w:rsid w:val="00734F8B"/>
    <w:rsid w:val="00746162"/>
    <w:rsid w:val="007520EF"/>
    <w:rsid w:val="00752329"/>
    <w:rsid w:val="00763CDF"/>
    <w:rsid w:val="0078162F"/>
    <w:rsid w:val="00783C8E"/>
    <w:rsid w:val="00790100"/>
    <w:rsid w:val="00794624"/>
    <w:rsid w:val="007A07BD"/>
    <w:rsid w:val="007A77ED"/>
    <w:rsid w:val="007B1846"/>
    <w:rsid w:val="007B2F44"/>
    <w:rsid w:val="007B31F3"/>
    <w:rsid w:val="007B389B"/>
    <w:rsid w:val="007D10F0"/>
    <w:rsid w:val="007D21B0"/>
    <w:rsid w:val="007D760C"/>
    <w:rsid w:val="007D77EB"/>
    <w:rsid w:val="007D7A2D"/>
    <w:rsid w:val="007E2C31"/>
    <w:rsid w:val="007E593C"/>
    <w:rsid w:val="007F1373"/>
    <w:rsid w:val="007F6063"/>
    <w:rsid w:val="00806C26"/>
    <w:rsid w:val="00807EAD"/>
    <w:rsid w:val="008215AE"/>
    <w:rsid w:val="008219B4"/>
    <w:rsid w:val="008234A8"/>
    <w:rsid w:val="0083697D"/>
    <w:rsid w:val="0084255C"/>
    <w:rsid w:val="00847716"/>
    <w:rsid w:val="00847ECF"/>
    <w:rsid w:val="00851EAF"/>
    <w:rsid w:val="00864114"/>
    <w:rsid w:val="0086707E"/>
    <w:rsid w:val="0087254B"/>
    <w:rsid w:val="008765A1"/>
    <w:rsid w:val="0089097C"/>
    <w:rsid w:val="008A13CA"/>
    <w:rsid w:val="008A4FD2"/>
    <w:rsid w:val="008A7F0E"/>
    <w:rsid w:val="008B5DF6"/>
    <w:rsid w:val="008D017A"/>
    <w:rsid w:val="008D545F"/>
    <w:rsid w:val="008E1938"/>
    <w:rsid w:val="008E5B31"/>
    <w:rsid w:val="008F3116"/>
    <w:rsid w:val="008F4EC9"/>
    <w:rsid w:val="00900CFE"/>
    <w:rsid w:val="00907A28"/>
    <w:rsid w:val="00923971"/>
    <w:rsid w:val="009241E6"/>
    <w:rsid w:val="00930630"/>
    <w:rsid w:val="00934C02"/>
    <w:rsid w:val="00937141"/>
    <w:rsid w:val="009423CC"/>
    <w:rsid w:val="00947367"/>
    <w:rsid w:val="00957FE4"/>
    <w:rsid w:val="00963B31"/>
    <w:rsid w:val="0097180D"/>
    <w:rsid w:val="00972863"/>
    <w:rsid w:val="00983B00"/>
    <w:rsid w:val="009917B9"/>
    <w:rsid w:val="00997C7A"/>
    <w:rsid w:val="009A4850"/>
    <w:rsid w:val="009A62D3"/>
    <w:rsid w:val="009B7634"/>
    <w:rsid w:val="009C1FFE"/>
    <w:rsid w:val="009C38F3"/>
    <w:rsid w:val="009E0CA0"/>
    <w:rsid w:val="009E232B"/>
    <w:rsid w:val="009E607B"/>
    <w:rsid w:val="009F2EC5"/>
    <w:rsid w:val="009F4669"/>
    <w:rsid w:val="00A0313B"/>
    <w:rsid w:val="00A0400B"/>
    <w:rsid w:val="00A049C8"/>
    <w:rsid w:val="00A11B5F"/>
    <w:rsid w:val="00A146A1"/>
    <w:rsid w:val="00A26A97"/>
    <w:rsid w:val="00A30ACF"/>
    <w:rsid w:val="00A41E9B"/>
    <w:rsid w:val="00A52ECD"/>
    <w:rsid w:val="00A569C1"/>
    <w:rsid w:val="00A65947"/>
    <w:rsid w:val="00A67D23"/>
    <w:rsid w:val="00A707BE"/>
    <w:rsid w:val="00A75F42"/>
    <w:rsid w:val="00A84B1B"/>
    <w:rsid w:val="00A84BD2"/>
    <w:rsid w:val="00A86717"/>
    <w:rsid w:val="00A9265A"/>
    <w:rsid w:val="00AA180C"/>
    <w:rsid w:val="00AA1AF8"/>
    <w:rsid w:val="00AB3E30"/>
    <w:rsid w:val="00AB6555"/>
    <w:rsid w:val="00AC0B64"/>
    <w:rsid w:val="00AC1EA4"/>
    <w:rsid w:val="00AC5DDD"/>
    <w:rsid w:val="00AF2E2A"/>
    <w:rsid w:val="00AF2F44"/>
    <w:rsid w:val="00AF57A3"/>
    <w:rsid w:val="00AF77FC"/>
    <w:rsid w:val="00B0100B"/>
    <w:rsid w:val="00B07EB8"/>
    <w:rsid w:val="00B12909"/>
    <w:rsid w:val="00B13E30"/>
    <w:rsid w:val="00B13E78"/>
    <w:rsid w:val="00B22184"/>
    <w:rsid w:val="00B270B7"/>
    <w:rsid w:val="00B33C62"/>
    <w:rsid w:val="00B414E9"/>
    <w:rsid w:val="00B43393"/>
    <w:rsid w:val="00B43E4D"/>
    <w:rsid w:val="00B45B95"/>
    <w:rsid w:val="00B4752A"/>
    <w:rsid w:val="00B530BD"/>
    <w:rsid w:val="00B63C79"/>
    <w:rsid w:val="00B65940"/>
    <w:rsid w:val="00B67D69"/>
    <w:rsid w:val="00B71BF4"/>
    <w:rsid w:val="00B77D8C"/>
    <w:rsid w:val="00B85BD9"/>
    <w:rsid w:val="00B94542"/>
    <w:rsid w:val="00BA1777"/>
    <w:rsid w:val="00BA44AE"/>
    <w:rsid w:val="00BB0EB8"/>
    <w:rsid w:val="00BB6552"/>
    <w:rsid w:val="00BE62E2"/>
    <w:rsid w:val="00BE636E"/>
    <w:rsid w:val="00BF003F"/>
    <w:rsid w:val="00C12B74"/>
    <w:rsid w:val="00C2154E"/>
    <w:rsid w:val="00C21F28"/>
    <w:rsid w:val="00C31CC4"/>
    <w:rsid w:val="00C3222C"/>
    <w:rsid w:val="00C50716"/>
    <w:rsid w:val="00C523B2"/>
    <w:rsid w:val="00C562C3"/>
    <w:rsid w:val="00C57111"/>
    <w:rsid w:val="00C5752A"/>
    <w:rsid w:val="00C638EB"/>
    <w:rsid w:val="00C64545"/>
    <w:rsid w:val="00C7261B"/>
    <w:rsid w:val="00C817D3"/>
    <w:rsid w:val="00C93F97"/>
    <w:rsid w:val="00C94D01"/>
    <w:rsid w:val="00C97455"/>
    <w:rsid w:val="00CA1B64"/>
    <w:rsid w:val="00CB2EB5"/>
    <w:rsid w:val="00CB6BCE"/>
    <w:rsid w:val="00CC740F"/>
    <w:rsid w:val="00CE4120"/>
    <w:rsid w:val="00CF0725"/>
    <w:rsid w:val="00CF0B61"/>
    <w:rsid w:val="00D05702"/>
    <w:rsid w:val="00D100CB"/>
    <w:rsid w:val="00D12970"/>
    <w:rsid w:val="00D13BA7"/>
    <w:rsid w:val="00D14A49"/>
    <w:rsid w:val="00D1723F"/>
    <w:rsid w:val="00D218D0"/>
    <w:rsid w:val="00D23A0D"/>
    <w:rsid w:val="00D23E6F"/>
    <w:rsid w:val="00D23F8E"/>
    <w:rsid w:val="00D263D7"/>
    <w:rsid w:val="00D435A2"/>
    <w:rsid w:val="00D54A27"/>
    <w:rsid w:val="00D55CC2"/>
    <w:rsid w:val="00D610C5"/>
    <w:rsid w:val="00D61CBA"/>
    <w:rsid w:val="00D62949"/>
    <w:rsid w:val="00D62D52"/>
    <w:rsid w:val="00D632E2"/>
    <w:rsid w:val="00D64E18"/>
    <w:rsid w:val="00D70D74"/>
    <w:rsid w:val="00D74FD3"/>
    <w:rsid w:val="00D844A8"/>
    <w:rsid w:val="00D854A5"/>
    <w:rsid w:val="00D94AFC"/>
    <w:rsid w:val="00DA7484"/>
    <w:rsid w:val="00DB25C8"/>
    <w:rsid w:val="00DB3E0A"/>
    <w:rsid w:val="00DB4DEB"/>
    <w:rsid w:val="00DB697D"/>
    <w:rsid w:val="00DB7561"/>
    <w:rsid w:val="00DB7B1C"/>
    <w:rsid w:val="00DC19D5"/>
    <w:rsid w:val="00DC657C"/>
    <w:rsid w:val="00DD387E"/>
    <w:rsid w:val="00DD5822"/>
    <w:rsid w:val="00DE104D"/>
    <w:rsid w:val="00DE1525"/>
    <w:rsid w:val="00DE6624"/>
    <w:rsid w:val="00DE6917"/>
    <w:rsid w:val="00DF31EF"/>
    <w:rsid w:val="00DF3AE6"/>
    <w:rsid w:val="00DF6D99"/>
    <w:rsid w:val="00E01EF9"/>
    <w:rsid w:val="00E0721F"/>
    <w:rsid w:val="00E07884"/>
    <w:rsid w:val="00E07A49"/>
    <w:rsid w:val="00E13EAB"/>
    <w:rsid w:val="00E212ED"/>
    <w:rsid w:val="00E228C6"/>
    <w:rsid w:val="00E25A45"/>
    <w:rsid w:val="00E326B7"/>
    <w:rsid w:val="00E4300C"/>
    <w:rsid w:val="00E533EB"/>
    <w:rsid w:val="00E566FE"/>
    <w:rsid w:val="00E60F78"/>
    <w:rsid w:val="00E72E06"/>
    <w:rsid w:val="00E91893"/>
    <w:rsid w:val="00E91C82"/>
    <w:rsid w:val="00E94F4B"/>
    <w:rsid w:val="00EB7466"/>
    <w:rsid w:val="00EC163D"/>
    <w:rsid w:val="00EC3137"/>
    <w:rsid w:val="00EC5E86"/>
    <w:rsid w:val="00EC6A67"/>
    <w:rsid w:val="00EC747F"/>
    <w:rsid w:val="00EC79CD"/>
    <w:rsid w:val="00ED2D13"/>
    <w:rsid w:val="00EE35E3"/>
    <w:rsid w:val="00EF0243"/>
    <w:rsid w:val="00EF2294"/>
    <w:rsid w:val="00F051CF"/>
    <w:rsid w:val="00F06BC7"/>
    <w:rsid w:val="00F140D7"/>
    <w:rsid w:val="00F25C10"/>
    <w:rsid w:val="00F30463"/>
    <w:rsid w:val="00F440DE"/>
    <w:rsid w:val="00F47666"/>
    <w:rsid w:val="00F56607"/>
    <w:rsid w:val="00F81C3F"/>
    <w:rsid w:val="00F831D1"/>
    <w:rsid w:val="00F8557F"/>
    <w:rsid w:val="00F9358D"/>
    <w:rsid w:val="00F9651F"/>
    <w:rsid w:val="00FA1893"/>
    <w:rsid w:val="00FB3FDA"/>
    <w:rsid w:val="00FC0792"/>
    <w:rsid w:val="00FD0D89"/>
    <w:rsid w:val="00FD0E7D"/>
    <w:rsid w:val="00FD18F5"/>
    <w:rsid w:val="00FD3F10"/>
    <w:rsid w:val="00FD6672"/>
    <w:rsid w:val="00FD7385"/>
    <w:rsid w:val="00FE0EAD"/>
    <w:rsid w:val="00FF48C2"/>
    <w:rsid w:val="00FF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304E3F"/>
  <w15:chartTrackingRefBased/>
  <w15:docId w15:val="{FF370BA7-891A-1547-9CB1-A6A391602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4"/>
        <w:szCs w:val="24"/>
        <w:lang w:val="fr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84BD2"/>
    <w:rPr>
      <w:rFonts w:eastAsiaTheme="minorHAnsi"/>
      <w:lang w:val="fr-FR" w:eastAsia="en-US"/>
    </w:rPr>
  </w:style>
  <w:style w:type="paragraph" w:styleId="Heading3">
    <w:name w:val="heading 3"/>
    <w:basedOn w:val="Normal"/>
    <w:link w:val="Heading3Char"/>
    <w:uiPriority w:val="9"/>
    <w:qFormat/>
    <w:rsid w:val="00DB7B1C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B7B1C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DB7B1C"/>
    <w:rPr>
      <w:rFonts w:eastAsiaTheme="minorHAnsi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DB7B1C"/>
    <w:pPr>
      <w:jc w:val="center"/>
    </w:pPr>
    <w:rPr>
      <w:rFonts w:ascii="Palatino" w:hAnsi="Palatino" w:cs="Arial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B7B1C"/>
    <w:rPr>
      <w:rFonts w:ascii="Palatino" w:eastAsiaTheme="minorHAnsi" w:hAnsi="Palatino" w:cs="Arial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DB7B1C"/>
    <w:pPr>
      <w:spacing w:line="480" w:lineRule="auto"/>
    </w:pPr>
    <w:rPr>
      <w:rFonts w:ascii="Palatino" w:hAnsi="Palatino" w:cs="Arial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DB7B1C"/>
    <w:rPr>
      <w:rFonts w:ascii="Palatino" w:eastAsiaTheme="minorHAnsi" w:hAnsi="Palatino" w:cs="Arial"/>
      <w:lang w:val="en-US" w:eastAsia="en-US"/>
    </w:rPr>
  </w:style>
  <w:style w:type="paragraph" w:styleId="NormalWeb">
    <w:name w:val="Normal (Web)"/>
    <w:basedOn w:val="Normal"/>
    <w:uiPriority w:val="99"/>
    <w:unhideWhenUsed/>
    <w:rsid w:val="00DB7B1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customStyle="1" w:styleId="apple-converted-space">
    <w:name w:val="apple-converted-space"/>
    <w:basedOn w:val="DefaultParagraphFont"/>
    <w:rsid w:val="00DB7B1C"/>
  </w:style>
  <w:style w:type="character" w:styleId="Hyperlink">
    <w:name w:val="Hyperlink"/>
    <w:basedOn w:val="DefaultParagraphFont"/>
    <w:uiPriority w:val="99"/>
    <w:semiHidden/>
    <w:unhideWhenUsed/>
    <w:rsid w:val="00DB7B1C"/>
    <w:rPr>
      <w:color w:val="0000FF"/>
      <w:u w:val="single"/>
    </w:rPr>
  </w:style>
  <w:style w:type="character" w:customStyle="1" w:styleId="smallcaps">
    <w:name w:val="smallcaps"/>
    <w:basedOn w:val="DefaultParagraphFont"/>
    <w:rsid w:val="00DB7B1C"/>
  </w:style>
  <w:style w:type="paragraph" w:styleId="BalloonText">
    <w:name w:val="Balloon Text"/>
    <w:basedOn w:val="Normal"/>
    <w:link w:val="BalloonTextChar"/>
    <w:uiPriority w:val="99"/>
    <w:semiHidden/>
    <w:unhideWhenUsed/>
    <w:rsid w:val="00DB7B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B1C"/>
    <w:rPr>
      <w:rFonts w:ascii="Times New Roman" w:eastAsiaTheme="minorHAnsi" w:hAnsi="Times New Roman" w:cs="Times New Roman"/>
      <w:sz w:val="18"/>
      <w:szCs w:val="18"/>
      <w:lang w:val="fr-FR" w:eastAsia="en-US"/>
    </w:rPr>
  </w:style>
  <w:style w:type="paragraph" w:styleId="Footer">
    <w:name w:val="footer"/>
    <w:basedOn w:val="Normal"/>
    <w:link w:val="FooterChar"/>
    <w:uiPriority w:val="99"/>
    <w:unhideWhenUsed/>
    <w:rsid w:val="00DB7B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7B1C"/>
    <w:rPr>
      <w:rFonts w:eastAsiaTheme="minorHAnsi"/>
      <w:lang w:val="fr-FR" w:eastAsia="en-US"/>
    </w:rPr>
  </w:style>
  <w:style w:type="character" w:styleId="PageNumber">
    <w:name w:val="page number"/>
    <w:basedOn w:val="DefaultParagraphFont"/>
    <w:uiPriority w:val="99"/>
    <w:semiHidden/>
    <w:unhideWhenUsed/>
    <w:rsid w:val="00DB7B1C"/>
  </w:style>
  <w:style w:type="paragraph" w:styleId="Header">
    <w:name w:val="header"/>
    <w:basedOn w:val="Normal"/>
    <w:link w:val="HeaderChar"/>
    <w:uiPriority w:val="99"/>
    <w:unhideWhenUsed/>
    <w:rsid w:val="00DB7B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7B1C"/>
    <w:rPr>
      <w:rFonts w:eastAsiaTheme="minorHAnsi"/>
      <w:lang w:val="fr-FR" w:eastAsia="en-US"/>
    </w:rPr>
  </w:style>
  <w:style w:type="paragraph" w:styleId="Revision">
    <w:name w:val="Revision"/>
    <w:hidden/>
    <w:uiPriority w:val="99"/>
    <w:semiHidden/>
    <w:rsid w:val="00377AD1"/>
    <w:rPr>
      <w:rFonts w:eastAsiaTheme="minorHAnsi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27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4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7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30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0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0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72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306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13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32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26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8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8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8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56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31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2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0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73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44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1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31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5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42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3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33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38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80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59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98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2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4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5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7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09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9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54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2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950</Words>
  <Characters>11120</Characters>
  <Application>Microsoft Office Word</Application>
  <DocSecurity>0</DocSecurity>
  <Lines>92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Salvail</dc:creator>
  <cp:keywords/>
  <dc:description/>
  <cp:lastModifiedBy>Hubert Salvail</cp:lastModifiedBy>
  <cp:revision>26</cp:revision>
  <dcterms:created xsi:type="dcterms:W3CDTF">2025-07-02T19:22:00Z</dcterms:created>
  <dcterms:modified xsi:type="dcterms:W3CDTF">2025-10-13T18:06:00Z</dcterms:modified>
</cp:coreProperties>
</file>